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51"/>
        <w:tblpPr w:leftFromText="141" w:rightFromText="141" w:vertAnchor="page" w:horzAnchor="margin" w:tblpXSpec="center" w:tblpY="4363"/>
        <w:tblW w:w="5629" w:type="pct"/>
        <w:tblLayout w:type="fixed"/>
        <w:tblLook w:val="06A0" w:firstRow="1" w:lastRow="0" w:firstColumn="1" w:lastColumn="0" w:noHBand="1" w:noVBand="1"/>
      </w:tblPr>
      <w:tblGrid>
        <w:gridCol w:w="2268"/>
        <w:gridCol w:w="992"/>
        <w:gridCol w:w="4963"/>
        <w:gridCol w:w="1984"/>
      </w:tblGrid>
      <w:tr w:rsidR="004E37AF" w:rsidRPr="009C3191" w14:paraId="2F6081D6" w14:textId="77777777" w:rsidTr="00B04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AC91612" w14:textId="0B7DA6EB" w:rsidR="004E37AF" w:rsidRPr="007E0356" w:rsidRDefault="006D31B5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upplementary </w:t>
            </w:r>
            <w:r w:rsidR="00DB1063" w:rsidRPr="007E035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</w:t>
            </w:r>
            <w:r w:rsidR="004E37AF" w:rsidRPr="007E035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able </w:t>
            </w:r>
            <w:r w:rsidR="00127221" w:rsidRPr="007E035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  <w:r w:rsidR="004E37AF"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DB1063" w:rsidRPr="007E0356">
              <w:rPr>
                <w:rFonts w:ascii="Times New Roman" w:hAnsi="Times New Roman"/>
                <w:sz w:val="20"/>
                <w:szCs w:val="20"/>
                <w:lang w:val="en-US"/>
              </w:rPr>
              <w:t>List and assay ID of analyzed genes</w:t>
            </w:r>
          </w:p>
        </w:tc>
      </w:tr>
      <w:tr w:rsidR="00277FFA" w:rsidRPr="00B04E7A" w14:paraId="10BF8179" w14:textId="77777777" w:rsidTr="00B04E7A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1CBA8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ene categor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EA87F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30061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266D3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Assay ID</w:t>
            </w:r>
          </w:p>
        </w:tc>
      </w:tr>
      <w:tr w:rsidR="00277FFA" w:rsidRPr="00B04E7A" w14:paraId="7A507CEB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6CA1D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late transport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</w:tcPr>
          <w:p w14:paraId="54147521" w14:textId="77777777" w:rsidR="004E37AF" w:rsidRPr="007E0356" w:rsidRDefault="004E37AF" w:rsidP="00B52425">
            <w:pPr>
              <w:keepNext/>
              <w:keepLines/>
              <w:spacing w:before="200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E4E7A" w14:textId="77777777" w:rsidR="004E37AF" w:rsidRPr="007E0356" w:rsidRDefault="004E37AF" w:rsidP="00B52425">
            <w:pPr>
              <w:keepNext/>
              <w:keepLines/>
              <w:spacing w:before="200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56FD7" w14:textId="77777777" w:rsidR="004E37AF" w:rsidRPr="007E0356" w:rsidRDefault="004E37AF" w:rsidP="00B52425">
            <w:pPr>
              <w:keepNext/>
              <w:keepLines/>
              <w:spacing w:before="200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FA" w:rsidRPr="00B04E7A" w14:paraId="65AF1FC8" w14:textId="77777777" w:rsidTr="00B04E7A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7CD54046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shd w:val="clear" w:color="auto" w:fill="auto"/>
          </w:tcPr>
          <w:p w14:paraId="1C0FB5D8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  <w:t>ABCC3</w:t>
            </w:r>
          </w:p>
        </w:tc>
        <w:tc>
          <w:tcPr>
            <w:tcW w:w="2431" w:type="pct"/>
            <w:shd w:val="clear" w:color="auto" w:fill="auto"/>
          </w:tcPr>
          <w:p w14:paraId="21BFCF0D" w14:textId="7D40F680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ATP-binding cassette, subfamily C</w:t>
            </w:r>
            <w:r w:rsidR="004F777E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member 3</w:t>
            </w:r>
            <w:r w:rsidR="004F777E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; MRP</w:t>
            </w:r>
            <w:r w:rsidR="00DB1063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  <w:r w:rsidR="004F777E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: Multidrug resistance-associated protein 3 </w:t>
            </w:r>
          </w:p>
        </w:tc>
        <w:tc>
          <w:tcPr>
            <w:tcW w:w="972" w:type="pct"/>
            <w:shd w:val="clear" w:color="auto" w:fill="auto"/>
          </w:tcPr>
          <w:p w14:paraId="5676E64F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Hs00358656_ml</w:t>
            </w:r>
          </w:p>
          <w:p w14:paraId="2A6E5492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FA" w:rsidRPr="00B04E7A" w14:paraId="32EDF122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0A632515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shd w:val="clear" w:color="auto" w:fill="auto"/>
          </w:tcPr>
          <w:p w14:paraId="18925FE9" w14:textId="22015B7B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  <w:t>RFC-1</w:t>
            </w:r>
          </w:p>
        </w:tc>
        <w:tc>
          <w:tcPr>
            <w:tcW w:w="2431" w:type="pct"/>
            <w:shd w:val="clear" w:color="auto" w:fill="auto"/>
          </w:tcPr>
          <w:p w14:paraId="427639D9" w14:textId="345D2EB8" w:rsidR="004E37AF" w:rsidRPr="007E0356" w:rsidRDefault="00204BB8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sz w:val="20"/>
                <w:szCs w:val="20"/>
                <w:lang w:val="en-US"/>
              </w:rPr>
              <w:t xml:space="preserve">Reduced folate carrier 1; </w:t>
            </w:r>
            <w:r w:rsidR="004F777E" w:rsidRPr="007E0356">
              <w:rPr>
                <w:rFonts w:ascii="Times New Roman" w:eastAsiaTheme="majorEastAsia" w:hAnsi="Times New Roman"/>
                <w:iCs/>
                <w:sz w:val="20"/>
                <w:szCs w:val="20"/>
                <w:lang w:val="en-US"/>
              </w:rPr>
              <w:t xml:space="preserve">SLC19A1: </w:t>
            </w:r>
            <w:r w:rsidR="004E37AF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Solute carrier family 19 (folate transporter), member</w:t>
            </w:r>
            <w:r w:rsidR="004E37AF" w:rsidRPr="007E0356">
              <w:rPr>
                <w:rFonts w:ascii="Times New Roman" w:eastAsiaTheme="majorEastAsia" w:hAnsi="Times New Roman"/>
                <w:iCs/>
                <w:sz w:val="20"/>
                <w:szCs w:val="20"/>
                <w:lang w:val="en-US"/>
              </w:rPr>
              <w:t> 1</w:t>
            </w:r>
          </w:p>
        </w:tc>
        <w:tc>
          <w:tcPr>
            <w:tcW w:w="972" w:type="pct"/>
            <w:shd w:val="clear" w:color="auto" w:fill="auto"/>
          </w:tcPr>
          <w:p w14:paraId="4C960941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Hs00953344_ml</w:t>
            </w:r>
          </w:p>
        </w:tc>
      </w:tr>
      <w:tr w:rsidR="00277FFA" w:rsidRPr="00B04E7A" w14:paraId="78D4C876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6D487C1E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shd w:val="clear" w:color="auto" w:fill="auto"/>
          </w:tcPr>
          <w:p w14:paraId="10CE71C7" w14:textId="42741059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  <w:t>PCFT</w:t>
            </w:r>
          </w:p>
        </w:tc>
        <w:tc>
          <w:tcPr>
            <w:tcW w:w="2431" w:type="pct"/>
            <w:shd w:val="clear" w:color="auto" w:fill="auto"/>
          </w:tcPr>
          <w:p w14:paraId="5AEFA1E7" w14:textId="0033CFC3" w:rsidR="004E37AF" w:rsidRPr="007E0356" w:rsidRDefault="00204BB8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Proton-coupled folate </w:t>
            </w:r>
            <w:r w:rsidR="00A24C01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transporter; </w:t>
            </w:r>
            <w:r w:rsidR="00A24C01" w:rsidRPr="007E0356">
              <w:rPr>
                <w:rFonts w:ascii="Times New Roman" w:hAnsi="Times New Roman"/>
                <w:sz w:val="20"/>
                <w:szCs w:val="20"/>
                <w:lang w:val="en-US"/>
              </w:rPr>
              <w:t>SLC</w:t>
            </w:r>
            <w:r w:rsidR="004F777E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46A1: </w:t>
            </w:r>
            <w:r w:rsidR="004E37AF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Solute carrier family 46 (folate transporter), member 1</w:t>
            </w:r>
          </w:p>
        </w:tc>
        <w:tc>
          <w:tcPr>
            <w:tcW w:w="972" w:type="pct"/>
            <w:shd w:val="clear" w:color="auto" w:fill="auto"/>
          </w:tcPr>
          <w:p w14:paraId="3623071E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Hs00611081_m1</w:t>
            </w:r>
          </w:p>
        </w:tc>
      </w:tr>
      <w:tr w:rsidR="00277FFA" w:rsidRPr="009C3191" w14:paraId="6E591570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161B4A69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shd w:val="clear" w:color="auto" w:fill="auto"/>
          </w:tcPr>
          <w:p w14:paraId="30025538" w14:textId="5F427C53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FT</w:t>
            </w:r>
          </w:p>
        </w:tc>
        <w:tc>
          <w:tcPr>
            <w:tcW w:w="2431" w:type="pct"/>
            <w:shd w:val="clear" w:color="auto" w:fill="auto"/>
          </w:tcPr>
          <w:p w14:paraId="648C0C39" w14:textId="35714A3E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Mitochondrial folate </w:t>
            </w:r>
            <w:r w:rsidR="00A24C01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transporter;</w:t>
            </w:r>
            <w:r w:rsidR="00A24C01"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24C01" w:rsidRPr="007E0356">
              <w:rPr>
                <w:rFonts w:ascii="Times New Roman" w:hAnsi="Times New Roman"/>
                <w:sz w:val="20"/>
                <w:szCs w:val="20"/>
                <w:lang w:val="en-US"/>
              </w:rPr>
              <w:t>SLC</w:t>
            </w:r>
            <w:r w:rsidR="004F777E"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A96229"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4F777E"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A96229"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2</w:t>
            </w:r>
            <w:r w:rsidR="004F777E"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Solute carrier family</w:t>
            </w:r>
            <w:r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25 (folate transport) member 32</w:t>
            </w:r>
          </w:p>
        </w:tc>
        <w:tc>
          <w:tcPr>
            <w:tcW w:w="972" w:type="pct"/>
            <w:shd w:val="clear" w:color="auto" w:fill="auto"/>
          </w:tcPr>
          <w:p w14:paraId="6BBDE077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FA" w:rsidRPr="00B04E7A" w14:paraId="4A6267BC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6A984C37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late metabolism</w:t>
            </w:r>
          </w:p>
        </w:tc>
        <w:tc>
          <w:tcPr>
            <w:tcW w:w="486" w:type="pct"/>
            <w:shd w:val="clear" w:color="auto" w:fill="auto"/>
          </w:tcPr>
          <w:p w14:paraId="6FB0D4C9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31" w:type="pct"/>
            <w:shd w:val="clear" w:color="auto" w:fill="auto"/>
          </w:tcPr>
          <w:p w14:paraId="6DE0180E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shd w:val="clear" w:color="auto" w:fill="auto"/>
          </w:tcPr>
          <w:p w14:paraId="4907C6CC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FA" w:rsidRPr="00B04E7A" w14:paraId="5421C5C1" w14:textId="77777777" w:rsidTr="00B04E7A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3C327927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775EAF8C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  <w:t>AMT</w:t>
            </w:r>
          </w:p>
        </w:tc>
        <w:tc>
          <w:tcPr>
            <w:tcW w:w="2431" w:type="pct"/>
            <w:shd w:val="clear" w:color="auto" w:fill="auto"/>
            <w:vAlign w:val="center"/>
          </w:tcPr>
          <w:p w14:paraId="06817AA9" w14:textId="3F14C905" w:rsidR="004E37AF" w:rsidRPr="007E0356" w:rsidRDefault="00A24C01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Aminomethyltransferase</w:t>
            </w:r>
            <w:proofErr w:type="spellEnd"/>
            <w:r w:rsidR="004F777E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; T-protein</w:t>
            </w:r>
          </w:p>
        </w:tc>
        <w:tc>
          <w:tcPr>
            <w:tcW w:w="972" w:type="pct"/>
            <w:shd w:val="clear" w:color="auto" w:fill="auto"/>
          </w:tcPr>
          <w:p w14:paraId="304B4EFB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Hs00166628_m1</w:t>
            </w:r>
          </w:p>
        </w:tc>
      </w:tr>
      <w:tr w:rsidR="00277FFA" w:rsidRPr="00B04E7A" w14:paraId="048BD1A3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2EAC5D66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14:paraId="2587D531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  <w:t>TYMS</w:t>
            </w:r>
          </w:p>
        </w:tc>
        <w:tc>
          <w:tcPr>
            <w:tcW w:w="2431" w:type="pct"/>
            <w:shd w:val="clear" w:color="auto" w:fill="auto"/>
            <w:vAlign w:val="center"/>
          </w:tcPr>
          <w:p w14:paraId="670A890C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Thymidylate synthase</w:t>
            </w:r>
          </w:p>
        </w:tc>
        <w:tc>
          <w:tcPr>
            <w:tcW w:w="972" w:type="pct"/>
            <w:shd w:val="clear" w:color="auto" w:fill="auto"/>
          </w:tcPr>
          <w:p w14:paraId="1A387FCE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FA" w:rsidRPr="00B04E7A" w14:paraId="22AAD300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02F61EDA" w14:textId="77777777" w:rsidR="004E37AF" w:rsidRPr="007E0356" w:rsidRDefault="004E37AF" w:rsidP="00B52425">
            <w:pPr>
              <w:keepNext/>
              <w:keepLines/>
              <w:spacing w:before="200"/>
              <w:jc w:val="left"/>
              <w:outlineLvl w:val="4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olate </w:t>
            </w:r>
            <w:proofErr w:type="spellStart"/>
            <w:r w:rsidRPr="007E035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486" w:type="pct"/>
            <w:shd w:val="clear" w:color="auto" w:fill="auto"/>
          </w:tcPr>
          <w:p w14:paraId="370A535C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31" w:type="pct"/>
            <w:shd w:val="clear" w:color="auto" w:fill="auto"/>
          </w:tcPr>
          <w:p w14:paraId="222CB2D0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shd w:val="clear" w:color="auto" w:fill="auto"/>
          </w:tcPr>
          <w:p w14:paraId="27D49D7F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FA" w:rsidRPr="00B04E7A" w14:paraId="2A3F7464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0E6D73E1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shd w:val="clear" w:color="auto" w:fill="auto"/>
          </w:tcPr>
          <w:p w14:paraId="18034027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  <w:t>FPGS</w:t>
            </w:r>
          </w:p>
        </w:tc>
        <w:tc>
          <w:tcPr>
            <w:tcW w:w="2431" w:type="pct"/>
            <w:shd w:val="clear" w:color="auto" w:fill="auto"/>
          </w:tcPr>
          <w:p w14:paraId="4FC0E199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Folylpolyglutamate synthase</w:t>
            </w:r>
          </w:p>
        </w:tc>
        <w:tc>
          <w:tcPr>
            <w:tcW w:w="972" w:type="pct"/>
            <w:shd w:val="clear" w:color="auto" w:fill="auto"/>
          </w:tcPr>
          <w:p w14:paraId="359B84B9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Hs00191956_m1</w:t>
            </w:r>
          </w:p>
        </w:tc>
      </w:tr>
      <w:tr w:rsidR="00277FFA" w:rsidRPr="00B04E7A" w14:paraId="0C09B790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5F60E93B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3E07286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  <w:t>GGH</w:t>
            </w:r>
          </w:p>
        </w:tc>
        <w:tc>
          <w:tcPr>
            <w:tcW w:w="2431" w:type="pct"/>
            <w:shd w:val="clear" w:color="auto" w:fill="auto"/>
          </w:tcPr>
          <w:p w14:paraId="74963C58" w14:textId="147C9D9E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γ-Glutamyl hydrolase</w:t>
            </w:r>
            <w:r w:rsidR="004F777E"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conjugase</w:t>
            </w:r>
            <w:proofErr w:type="spellEnd"/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folylpolygammaglutamyl</w:t>
            </w:r>
            <w:proofErr w:type="spellEnd"/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hydrolase</w:t>
            </w:r>
          </w:p>
        </w:tc>
        <w:tc>
          <w:tcPr>
            <w:tcW w:w="972" w:type="pct"/>
            <w:shd w:val="clear" w:color="auto" w:fill="auto"/>
          </w:tcPr>
          <w:p w14:paraId="4295E89D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Hs00914163_m1</w:t>
            </w:r>
          </w:p>
        </w:tc>
      </w:tr>
      <w:tr w:rsidR="00277FFA" w:rsidRPr="00B04E7A" w14:paraId="1F236FEF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6BD3D1B2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035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House-</w:t>
            </w:r>
            <w:proofErr w:type="spellStart"/>
            <w:r w:rsidRPr="007E035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keeping</w:t>
            </w:r>
            <w:proofErr w:type="spellEnd"/>
          </w:p>
        </w:tc>
        <w:tc>
          <w:tcPr>
            <w:tcW w:w="486" w:type="pct"/>
            <w:shd w:val="clear" w:color="auto" w:fill="auto"/>
          </w:tcPr>
          <w:p w14:paraId="38209752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31" w:type="pct"/>
            <w:shd w:val="clear" w:color="auto" w:fill="auto"/>
          </w:tcPr>
          <w:p w14:paraId="5559EFCB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2" w:type="pct"/>
            <w:shd w:val="clear" w:color="auto" w:fill="auto"/>
          </w:tcPr>
          <w:p w14:paraId="765111C3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77FFA" w:rsidRPr="00B04E7A" w14:paraId="31E6D835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2D89F4AC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207C43F3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  <w:t>ACTB</w:t>
            </w:r>
          </w:p>
        </w:tc>
        <w:tc>
          <w:tcPr>
            <w:tcW w:w="2431" w:type="pct"/>
            <w:shd w:val="clear" w:color="auto" w:fill="auto"/>
          </w:tcPr>
          <w:p w14:paraId="5A479678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972" w:type="pct"/>
            <w:shd w:val="clear" w:color="auto" w:fill="auto"/>
          </w:tcPr>
          <w:p w14:paraId="07646798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Hs99999903_m1</w:t>
            </w:r>
          </w:p>
        </w:tc>
      </w:tr>
      <w:tr w:rsidR="00277FFA" w:rsidRPr="00B04E7A" w14:paraId="0BF60FB6" w14:textId="77777777" w:rsidTr="00B04E7A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  <w:vAlign w:val="center"/>
          </w:tcPr>
          <w:p w14:paraId="0001469E" w14:textId="77777777" w:rsidR="004E37AF" w:rsidRPr="007E0356" w:rsidRDefault="004E37AF" w:rsidP="00B52425">
            <w:pPr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4BFEDB50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/>
                <w:color w:val="000000" w:themeColor="text1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2431" w:type="pct"/>
            <w:shd w:val="clear" w:color="auto" w:fill="auto"/>
          </w:tcPr>
          <w:p w14:paraId="0B306395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972" w:type="pct"/>
            <w:shd w:val="clear" w:color="auto" w:fill="auto"/>
          </w:tcPr>
          <w:p w14:paraId="5A691276" w14:textId="77777777" w:rsidR="004E37AF" w:rsidRPr="007E0356" w:rsidRDefault="004E37AF" w:rsidP="00B52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eastAsiaTheme="majorEastAsia" w:hAnsi="Times New Roman"/>
                <w:iCs/>
                <w:color w:val="000000" w:themeColor="text1"/>
                <w:sz w:val="20"/>
                <w:szCs w:val="20"/>
                <w:lang w:val="en-US"/>
              </w:rPr>
              <w:t>Hs99999905_m1</w:t>
            </w:r>
          </w:p>
        </w:tc>
      </w:tr>
      <w:tr w:rsidR="004E37AF" w:rsidRPr="00B04E7A" w14:paraId="28E3525D" w14:textId="77777777" w:rsidTr="00B04E7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C58098" w14:textId="28565ACD" w:rsidR="004E37AF" w:rsidRPr="007E0356" w:rsidRDefault="004E37AF" w:rsidP="00B52425">
            <w:pPr>
              <w:jc w:val="left"/>
              <w:rPr>
                <w:rFonts w:ascii="Times New Roman" w:hAnsi="Times New Roman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7E035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bbreviations:</w:t>
            </w:r>
            <w:r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ATP, adenosine triphosphate</w:t>
            </w:r>
            <w:r w:rsidR="00D8313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7E03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731B427F" w14:textId="77777777" w:rsidR="00B52425" w:rsidRPr="006B0AA9" w:rsidRDefault="00B52425" w:rsidP="00D1269A">
      <w:pPr>
        <w:pStyle w:val="Heading1"/>
      </w:pPr>
      <w:r w:rsidRPr="006B0AA9">
        <w:t>Prognostic value of folate-associated gene expression in stage II colon cancer</w:t>
      </w:r>
    </w:p>
    <w:p w14:paraId="77D2F633" w14:textId="77777777" w:rsidR="00B52425" w:rsidRPr="00B52425" w:rsidRDefault="00B52425" w:rsidP="00B52425">
      <w:pPr>
        <w:rPr>
          <w:rFonts w:ascii="Times New Roman" w:hAnsi="Times New Roman"/>
          <w:color w:val="000000" w:themeColor="text1"/>
          <w:sz w:val="20"/>
          <w:szCs w:val="20"/>
          <w:lang w:val="en-US" w:eastAsia="en-US"/>
        </w:rPr>
      </w:pPr>
      <w:r w:rsidRPr="00B52425">
        <w:rPr>
          <w:rFonts w:ascii="Times New Roman" w:hAnsi="Times New Roman"/>
          <w:color w:val="000000" w:themeColor="text1"/>
          <w:sz w:val="20"/>
          <w:szCs w:val="20"/>
          <w:lang w:val="en-US" w:eastAsia="en-US"/>
        </w:rPr>
        <w:t>Journal of Cancer Research and Clinical Oncology</w:t>
      </w:r>
      <w:r w:rsidRPr="00B52425">
        <w:rPr>
          <w:rFonts w:ascii="Times New Roman" w:hAnsi="Times New Roman"/>
          <w:color w:val="000000" w:themeColor="text1"/>
          <w:sz w:val="20"/>
          <w:szCs w:val="20"/>
          <w:lang w:val="en-US" w:eastAsia="en-US"/>
        </w:rPr>
        <w:br/>
        <w:t xml:space="preserve">Donia Kaidi, Elisabeth Odin, Yvonne </w:t>
      </w:r>
      <w:proofErr w:type="spellStart"/>
      <w:r w:rsidRPr="00B52425">
        <w:rPr>
          <w:rFonts w:ascii="Times New Roman" w:hAnsi="Times New Roman"/>
          <w:color w:val="000000" w:themeColor="text1"/>
          <w:sz w:val="20"/>
          <w:szCs w:val="20"/>
          <w:lang w:val="en-US" w:eastAsia="en-US"/>
        </w:rPr>
        <w:t>Wettergren</w:t>
      </w:r>
      <w:proofErr w:type="spellEnd"/>
      <w:r w:rsidRPr="00B52425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 w:eastAsia="en-US"/>
        </w:rPr>
        <w:t xml:space="preserve"> </w:t>
      </w:r>
      <w:r w:rsidRPr="00B52425">
        <w:rPr>
          <w:rFonts w:ascii="Times New Roman" w:hAnsi="Times New Roman"/>
          <w:color w:val="000000" w:themeColor="text1"/>
          <w:sz w:val="20"/>
          <w:szCs w:val="20"/>
          <w:lang w:val="en-US" w:eastAsia="en-US"/>
        </w:rPr>
        <w:t xml:space="preserve">and Elinor </w:t>
      </w:r>
      <w:proofErr w:type="spellStart"/>
      <w:r w:rsidRPr="00B52425">
        <w:rPr>
          <w:rFonts w:ascii="Times New Roman" w:hAnsi="Times New Roman"/>
          <w:color w:val="000000" w:themeColor="text1"/>
          <w:sz w:val="20"/>
          <w:szCs w:val="20"/>
          <w:lang w:val="en-US" w:eastAsia="en-US"/>
        </w:rPr>
        <w:t>Bexe</w:t>
      </w:r>
      <w:proofErr w:type="spellEnd"/>
      <w:r w:rsidRPr="00B52425">
        <w:rPr>
          <w:rFonts w:ascii="Times New Roman" w:hAnsi="Times New Roman"/>
          <w:color w:val="000000" w:themeColor="text1"/>
          <w:sz w:val="20"/>
          <w:szCs w:val="20"/>
          <w:lang w:val="en-US" w:eastAsia="en-US"/>
        </w:rPr>
        <w:t xml:space="preserve"> Lindskog</w:t>
      </w:r>
    </w:p>
    <w:p w14:paraId="733BEA4D" w14:textId="77777777" w:rsidR="00B52425" w:rsidRPr="00B52425" w:rsidRDefault="00B52425" w:rsidP="00B52425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5C987BD7" w14:textId="77777777" w:rsidR="00B52425" w:rsidRPr="00B52425" w:rsidRDefault="00B52425" w:rsidP="00B52425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52425">
        <w:rPr>
          <w:rFonts w:ascii="Times New Roman" w:hAnsi="Times New Roman"/>
          <w:i/>
          <w:color w:val="000000" w:themeColor="text1"/>
          <w:sz w:val="20"/>
          <w:szCs w:val="20"/>
          <w:lang w:val="en-US"/>
        </w:rPr>
        <w:t>Corresponding author:</w:t>
      </w:r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br/>
        <w:t xml:space="preserve">Elinor </w:t>
      </w:r>
      <w:proofErr w:type="spellStart"/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>Bexe</w:t>
      </w:r>
      <w:proofErr w:type="spellEnd"/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Lindskog, ORCID 0000-0003-1466-1486</w:t>
      </w:r>
    </w:p>
    <w:p w14:paraId="60D3C849" w14:textId="77777777" w:rsidR="00B52425" w:rsidRPr="00B52425" w:rsidRDefault="00B52425" w:rsidP="00B52425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Department of Surgery, Institute of Clinical Sciences, </w:t>
      </w:r>
      <w:proofErr w:type="spellStart"/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>Sahlgrenska</w:t>
      </w:r>
      <w:proofErr w:type="spellEnd"/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cademy, University of Gothenburg, Gothenburg, Sweden. Region </w:t>
      </w:r>
      <w:proofErr w:type="spellStart"/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>Västra</w:t>
      </w:r>
      <w:proofErr w:type="spellEnd"/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>Götaland</w:t>
      </w:r>
      <w:proofErr w:type="spellEnd"/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>Sahlgrenska</w:t>
      </w:r>
      <w:proofErr w:type="spellEnd"/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University Hospital, dept of Surgery, Gothenburg, Sweden.</w:t>
      </w:r>
      <w:r w:rsidRPr="00B52425">
        <w:rPr>
          <w:rFonts w:ascii="Times New Roman" w:hAnsi="Times New Roman"/>
          <w:color w:val="000000" w:themeColor="text1"/>
          <w:sz w:val="20"/>
          <w:szCs w:val="20"/>
          <w:lang w:val="en-US"/>
        </w:rPr>
        <w:br/>
      </w:r>
      <w:hyperlink r:id="rId7" w:history="1">
        <w:r w:rsidRPr="006B0AA9">
          <w:rPr>
            <w:rStyle w:val="Hyperlink"/>
            <w:rFonts w:ascii="Times New Roman" w:hAnsi="Times New Roman"/>
            <w:color w:val="000000" w:themeColor="text1"/>
            <w:sz w:val="20"/>
            <w:szCs w:val="20"/>
            <w:lang w:val="en-US"/>
          </w:rPr>
          <w:t>elinor.bexe-lindskog@surgery.gu.se</w:t>
        </w:r>
      </w:hyperlink>
    </w:p>
    <w:p w14:paraId="1B234CCA" w14:textId="3445AA24" w:rsidR="00A323E5" w:rsidRDefault="00A323E5" w:rsidP="00A323E5">
      <w:pPr>
        <w:rPr>
          <w:rFonts w:ascii="Times New Roman" w:hAnsi="Times New Roman"/>
          <w:lang w:val="en-US"/>
        </w:rPr>
      </w:pPr>
    </w:p>
    <w:p w14:paraId="245BD7DE" w14:textId="727537B0" w:rsidR="00A323E5" w:rsidRPr="00A323E5" w:rsidRDefault="00A323E5" w:rsidP="00A323E5">
      <w:pPr>
        <w:rPr>
          <w:rFonts w:ascii="Times New Roman" w:hAnsi="Times New Roman"/>
          <w:lang w:val="en-US"/>
        </w:rPr>
      </w:pPr>
    </w:p>
    <w:p w14:paraId="3021076A" w14:textId="1E775EAF" w:rsidR="00AF69E5" w:rsidRDefault="00AF69E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tbl>
      <w:tblPr>
        <w:tblStyle w:val="Oformateradtabell51"/>
        <w:tblpPr w:leftFromText="141" w:rightFromText="141" w:vertAnchor="page" w:horzAnchor="margin" w:tblpY="871"/>
        <w:tblW w:w="4456" w:type="pct"/>
        <w:tblLayout w:type="fixed"/>
        <w:tblLook w:val="06A0" w:firstRow="1" w:lastRow="0" w:firstColumn="1" w:lastColumn="0" w:noHBand="1" w:noVBand="1"/>
      </w:tblPr>
      <w:tblGrid>
        <w:gridCol w:w="1939"/>
        <w:gridCol w:w="1749"/>
        <w:gridCol w:w="1635"/>
        <w:gridCol w:w="1564"/>
        <w:gridCol w:w="1193"/>
      </w:tblGrid>
      <w:tr w:rsidR="002B54B0" w:rsidRPr="009C3191" w14:paraId="5F335A40" w14:textId="77777777" w:rsidTr="00B06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</w:tcPr>
          <w:p w14:paraId="5B5B78BA" w14:textId="15F9B9B7" w:rsidR="002B54B0" w:rsidRPr="008217E3" w:rsidRDefault="002B54B0" w:rsidP="00B064A3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Supplementary table 2</w:t>
            </w:r>
            <w:r w:rsidRPr="008217E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101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 expression levels in mucosal and tumor tissues stratified by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umor differentiation </w:t>
            </w:r>
            <w:r w:rsidRPr="00310165">
              <w:rPr>
                <w:rFonts w:ascii="Times New Roman" w:hAnsi="Times New Roman"/>
                <w:sz w:val="20"/>
                <w:szCs w:val="20"/>
                <w:lang w:val="en-US"/>
              </w:rPr>
              <w:t>in stage II colon cancer patients</w:t>
            </w:r>
          </w:p>
        </w:tc>
      </w:tr>
      <w:tr w:rsidR="002B54B0" w:rsidRPr="00B46AC4" w14:paraId="0D28462D" w14:textId="77777777" w:rsidTr="00B064A3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Merge w:val="restart"/>
            <w:tcBorders>
              <w:top w:val="single" w:sz="4" w:space="0" w:color="auto"/>
            </w:tcBorders>
            <w:vAlign w:val="center"/>
          </w:tcPr>
          <w:p w14:paraId="501A2B8E" w14:textId="77777777" w:rsidR="002B54B0" w:rsidRPr="008217E3" w:rsidRDefault="002B54B0" w:rsidP="00B064A3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082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705CC6B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Gene category</w:t>
            </w:r>
          </w:p>
        </w:tc>
        <w:tc>
          <w:tcPr>
            <w:tcW w:w="19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FD294" w14:textId="77777777" w:rsidR="002B54B0" w:rsidRPr="008217E3" w:rsidRDefault="002B54B0" w:rsidP="00B06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 expression </w:t>
            </w:r>
            <w:r w:rsidRPr="008217E3"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ΔC</w:t>
            </w:r>
            <w:r w:rsidRPr="008217E3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38" w:type="pct"/>
            <w:vMerge w:val="restart"/>
            <w:tcBorders>
              <w:top w:val="single" w:sz="4" w:space="0" w:color="auto"/>
            </w:tcBorders>
            <w:vAlign w:val="center"/>
          </w:tcPr>
          <w:p w14:paraId="46BE49F6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8217E3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Value</w:t>
            </w:r>
          </w:p>
        </w:tc>
      </w:tr>
      <w:tr w:rsidR="002B54B0" w:rsidRPr="001D752E" w14:paraId="1AFCCDF7" w14:textId="77777777" w:rsidTr="00B064A3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Merge/>
            <w:tcBorders>
              <w:bottom w:val="single" w:sz="4" w:space="0" w:color="auto"/>
            </w:tcBorders>
            <w:vAlign w:val="center"/>
          </w:tcPr>
          <w:p w14:paraId="5D18DDB9" w14:textId="77777777" w:rsidR="002B54B0" w:rsidRPr="008217E3" w:rsidRDefault="002B54B0" w:rsidP="00B064A3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DFEF6F3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7B9A" w14:textId="77777777" w:rsidR="002B54B0" w:rsidRPr="008217E3" w:rsidRDefault="002B54B0" w:rsidP="00B06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w-grade differentiation (G1/G2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6AD0C" w14:textId="77777777" w:rsidR="002B54B0" w:rsidRPr="008217E3" w:rsidRDefault="002B54B0" w:rsidP="00B06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igh-grade differentiation (G3)</w:t>
            </w:r>
          </w:p>
        </w:tc>
        <w:tc>
          <w:tcPr>
            <w:tcW w:w="738" w:type="pct"/>
            <w:vMerge/>
            <w:tcBorders>
              <w:bottom w:val="single" w:sz="4" w:space="0" w:color="auto"/>
            </w:tcBorders>
            <w:vAlign w:val="center"/>
          </w:tcPr>
          <w:p w14:paraId="15F960A1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2B54B0" w:rsidRPr="00B46AC4" w14:paraId="492CC10A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top w:val="single" w:sz="4" w:space="0" w:color="auto"/>
            </w:tcBorders>
            <w:vAlign w:val="center"/>
          </w:tcPr>
          <w:p w14:paraId="6F764F86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n-cancerous m</w:t>
            </w:r>
            <w:r w:rsidRPr="008217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ucosa </w:t>
            </w:r>
            <w:proofErr w:type="spellStart"/>
            <w:r w:rsidRPr="008217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ssue</w:t>
            </w:r>
            <w:r w:rsidRPr="008217E3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28D5BCDF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2ABB6DC9" w14:textId="77777777" w:rsidR="002B54B0" w:rsidRPr="008217E3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736F8964" w14:textId="77777777" w:rsidR="002B54B0" w:rsidRPr="008217E3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18F6A536" w14:textId="77777777" w:rsidR="002B54B0" w:rsidRPr="008217E3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2B54B0" w:rsidRPr="00B46AC4" w14:paraId="3DD670C9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54F66DDB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ABCC3</w:t>
            </w:r>
          </w:p>
        </w:tc>
        <w:tc>
          <w:tcPr>
            <w:tcW w:w="1082" w:type="pct"/>
            <w:vAlign w:val="center"/>
          </w:tcPr>
          <w:p w14:paraId="0CE14081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  <w:vAlign w:val="center"/>
          </w:tcPr>
          <w:p w14:paraId="38745574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01EF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1.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61FF0CA5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</w:rPr>
              <w:t xml:space="preserve">3.92 </w:t>
            </w:r>
            <w:r w:rsidRPr="001301EF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0.69 </w:t>
            </w:r>
          </w:p>
        </w:tc>
        <w:tc>
          <w:tcPr>
            <w:tcW w:w="738" w:type="pct"/>
            <w:vAlign w:val="center"/>
          </w:tcPr>
          <w:p w14:paraId="1094F70D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  <w:lang w:val="en-US"/>
              </w:rPr>
              <w:t>&lt;0.05</w:t>
            </w:r>
          </w:p>
        </w:tc>
      </w:tr>
      <w:tr w:rsidR="002B54B0" w:rsidRPr="00B46AC4" w14:paraId="0917165B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66B1984C" w14:textId="77777777" w:rsidR="002B54B0" w:rsidRPr="008217E3" w:rsidRDefault="002B54B0" w:rsidP="00B064A3">
            <w:pPr>
              <w:jc w:val="left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AMT</w:t>
            </w:r>
          </w:p>
        </w:tc>
        <w:tc>
          <w:tcPr>
            <w:tcW w:w="1082" w:type="pct"/>
            <w:vAlign w:val="center"/>
          </w:tcPr>
          <w:p w14:paraId="462C8E2D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2" w:type="pct"/>
            <w:vAlign w:val="center"/>
          </w:tcPr>
          <w:p w14:paraId="365723C6" w14:textId="77777777" w:rsidR="002B54B0" w:rsidRPr="001A73F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3F3">
              <w:rPr>
                <w:rFonts w:ascii="Times New Roman" w:hAnsi="Times New Roman"/>
                <w:sz w:val="20"/>
                <w:szCs w:val="20"/>
              </w:rPr>
              <w:t>7.9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73F3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1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48042B16" w14:textId="77777777" w:rsidR="002B54B0" w:rsidRPr="001A73F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3F3">
              <w:rPr>
                <w:rFonts w:ascii="Times New Roman" w:hAnsi="Times New Roman"/>
                <w:sz w:val="20"/>
                <w:szCs w:val="20"/>
              </w:rPr>
              <w:t xml:space="preserve">7.62 </w:t>
            </w:r>
            <w:r w:rsidRPr="001A73F3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1.21 </w:t>
            </w:r>
          </w:p>
        </w:tc>
        <w:tc>
          <w:tcPr>
            <w:tcW w:w="738" w:type="pct"/>
            <w:vAlign w:val="center"/>
          </w:tcPr>
          <w:p w14:paraId="62F5C1C2" w14:textId="77777777" w:rsidR="002B54B0" w:rsidRPr="001A73F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3F3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B46AC4" w14:paraId="51D45C08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55C16398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FPGS</w:t>
            </w:r>
          </w:p>
        </w:tc>
        <w:tc>
          <w:tcPr>
            <w:tcW w:w="1082" w:type="pct"/>
            <w:vAlign w:val="center"/>
          </w:tcPr>
          <w:p w14:paraId="7716A372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8217E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2" w:type="pct"/>
            <w:vAlign w:val="center"/>
          </w:tcPr>
          <w:p w14:paraId="3A893577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01EF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1.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3CD4E308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</w:rPr>
              <w:t xml:space="preserve">6.93 </w:t>
            </w:r>
            <w:r w:rsidRPr="001301EF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38" w:type="pct"/>
            <w:vAlign w:val="center"/>
          </w:tcPr>
          <w:p w14:paraId="4E168AB7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B46AC4" w14:paraId="6FA2BEEB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5ADB78AB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GGH</w:t>
            </w:r>
          </w:p>
        </w:tc>
        <w:tc>
          <w:tcPr>
            <w:tcW w:w="1082" w:type="pct"/>
            <w:vAlign w:val="center"/>
          </w:tcPr>
          <w:p w14:paraId="30B12930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8217E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2" w:type="pct"/>
            <w:vAlign w:val="center"/>
          </w:tcPr>
          <w:p w14:paraId="1785F3F3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01EF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68" w:type="pct"/>
            <w:vAlign w:val="center"/>
          </w:tcPr>
          <w:p w14:paraId="08EC7F22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</w:rPr>
              <w:t xml:space="preserve">7.32 </w:t>
            </w:r>
            <w:r w:rsidRPr="001301EF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1.09 </w:t>
            </w:r>
          </w:p>
        </w:tc>
        <w:tc>
          <w:tcPr>
            <w:tcW w:w="738" w:type="pct"/>
            <w:vAlign w:val="center"/>
          </w:tcPr>
          <w:p w14:paraId="73D5E442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B46AC4" w14:paraId="34950CEA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518342D1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MFT</w:t>
            </w:r>
          </w:p>
        </w:tc>
        <w:tc>
          <w:tcPr>
            <w:tcW w:w="1082" w:type="pct"/>
            <w:vAlign w:val="center"/>
          </w:tcPr>
          <w:p w14:paraId="33A73919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  <w:vAlign w:val="center"/>
          </w:tcPr>
          <w:p w14:paraId="31464083" w14:textId="77777777" w:rsidR="002B54B0" w:rsidRPr="001A73F3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3F3">
              <w:rPr>
                <w:rFonts w:ascii="Times New Roman" w:hAnsi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73F3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1.16 </w:t>
            </w:r>
          </w:p>
        </w:tc>
        <w:tc>
          <w:tcPr>
            <w:tcW w:w="968" w:type="pct"/>
            <w:vAlign w:val="center"/>
          </w:tcPr>
          <w:p w14:paraId="6F259F8E" w14:textId="77777777" w:rsidR="002B54B0" w:rsidRPr="001A73F3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3F3">
              <w:rPr>
                <w:rFonts w:ascii="Times New Roman" w:hAnsi="Times New Roman"/>
                <w:sz w:val="20"/>
                <w:szCs w:val="20"/>
              </w:rPr>
              <w:t xml:space="preserve">6.66 </w:t>
            </w:r>
            <w:r w:rsidRPr="001A73F3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1.21 </w:t>
            </w:r>
          </w:p>
        </w:tc>
        <w:tc>
          <w:tcPr>
            <w:tcW w:w="738" w:type="pct"/>
            <w:vAlign w:val="center"/>
          </w:tcPr>
          <w:p w14:paraId="1166ECBF" w14:textId="77777777" w:rsidR="002B54B0" w:rsidRPr="001A73F3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3F3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5D73B1" w14:paraId="3F2A87D0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551D4952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PCFT</w:t>
            </w:r>
          </w:p>
        </w:tc>
        <w:tc>
          <w:tcPr>
            <w:tcW w:w="1082" w:type="pct"/>
            <w:vAlign w:val="center"/>
          </w:tcPr>
          <w:p w14:paraId="5F92A03C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  <w:vAlign w:val="center"/>
          </w:tcPr>
          <w:p w14:paraId="171A08A6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</w:rPr>
              <w:t>8.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01EF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/>
                <w:sz w:val="20"/>
                <w:szCs w:val="20"/>
              </w:rPr>
              <w:t>77</w:t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5CCA7C87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</w:rPr>
              <w:t xml:space="preserve">7.95 </w:t>
            </w:r>
            <w:r w:rsidRPr="001301EF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1.99 </w:t>
            </w:r>
          </w:p>
        </w:tc>
        <w:tc>
          <w:tcPr>
            <w:tcW w:w="738" w:type="pct"/>
            <w:vAlign w:val="center"/>
          </w:tcPr>
          <w:p w14:paraId="5F183809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B46AC4" w14:paraId="55FC572F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5DA90888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RFC-1</w:t>
            </w:r>
          </w:p>
        </w:tc>
        <w:tc>
          <w:tcPr>
            <w:tcW w:w="1082" w:type="pct"/>
            <w:vAlign w:val="center"/>
          </w:tcPr>
          <w:p w14:paraId="38B93EAB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  <w:vAlign w:val="center"/>
          </w:tcPr>
          <w:p w14:paraId="35A60A3A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01EF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1.3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3DE32052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</w:rPr>
              <w:t xml:space="preserve">7.44 </w:t>
            </w:r>
            <w:r w:rsidRPr="001301EF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301EF">
              <w:rPr>
                <w:rFonts w:ascii="Times New Roman" w:hAnsi="Times New Roman"/>
                <w:sz w:val="20"/>
                <w:szCs w:val="20"/>
              </w:rPr>
              <w:t xml:space="preserve"> 1.13 </w:t>
            </w:r>
          </w:p>
        </w:tc>
        <w:tc>
          <w:tcPr>
            <w:tcW w:w="738" w:type="pct"/>
            <w:vAlign w:val="center"/>
          </w:tcPr>
          <w:p w14:paraId="4D5BCE0B" w14:textId="77777777" w:rsidR="002B54B0" w:rsidRPr="001301EF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1EF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B46AC4" w14:paraId="5ED8CCEC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4CA98216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TYMS</w:t>
            </w:r>
          </w:p>
        </w:tc>
        <w:tc>
          <w:tcPr>
            <w:tcW w:w="1082" w:type="pct"/>
            <w:vAlign w:val="center"/>
          </w:tcPr>
          <w:p w14:paraId="1DF061EE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2" w:type="pct"/>
            <w:vAlign w:val="center"/>
          </w:tcPr>
          <w:p w14:paraId="29E9BC6E" w14:textId="77777777" w:rsidR="002B54B0" w:rsidRPr="001A73F3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3F3">
              <w:rPr>
                <w:rFonts w:ascii="Times New Roman" w:hAnsi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A73F3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1.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06EEA10E" w14:textId="77777777" w:rsidR="002B54B0" w:rsidRPr="001A73F3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3F3">
              <w:rPr>
                <w:rFonts w:ascii="Times New Roman" w:hAnsi="Times New Roman"/>
                <w:sz w:val="20"/>
                <w:szCs w:val="20"/>
              </w:rPr>
              <w:t xml:space="preserve">7.04 </w:t>
            </w:r>
            <w:r w:rsidRPr="001A73F3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A73F3">
              <w:rPr>
                <w:rFonts w:ascii="Times New Roman" w:hAnsi="Times New Roman"/>
                <w:sz w:val="20"/>
                <w:szCs w:val="20"/>
              </w:rPr>
              <w:t xml:space="preserve"> 1.38 </w:t>
            </w:r>
          </w:p>
        </w:tc>
        <w:tc>
          <w:tcPr>
            <w:tcW w:w="738" w:type="pct"/>
            <w:vAlign w:val="center"/>
          </w:tcPr>
          <w:p w14:paraId="0BA54871" w14:textId="77777777" w:rsidR="002B54B0" w:rsidRPr="001A73F3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73F3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B46AC4" w14:paraId="4247845F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3E3A6A94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217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umor </w:t>
            </w:r>
            <w:proofErr w:type="spellStart"/>
            <w:r w:rsidRPr="008217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ssue</w:t>
            </w:r>
            <w:r w:rsidRPr="008217E3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2" w:type="pct"/>
            <w:vAlign w:val="center"/>
          </w:tcPr>
          <w:p w14:paraId="6217785F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vAlign w:val="center"/>
          </w:tcPr>
          <w:p w14:paraId="3971AEBA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  <w:vAlign w:val="center"/>
          </w:tcPr>
          <w:p w14:paraId="5948E3B8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vAlign w:val="center"/>
          </w:tcPr>
          <w:p w14:paraId="5C54F4FD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B54B0" w:rsidRPr="00B46AC4" w14:paraId="38CEE500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4CAE1105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ABCC3</w:t>
            </w:r>
          </w:p>
        </w:tc>
        <w:tc>
          <w:tcPr>
            <w:tcW w:w="1082" w:type="pct"/>
            <w:vAlign w:val="center"/>
          </w:tcPr>
          <w:p w14:paraId="4CCFC4DB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  <w:vAlign w:val="center"/>
          </w:tcPr>
          <w:p w14:paraId="59BFEFCE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>6.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3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335FA168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 xml:space="preserve">6.46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84 </w:t>
            </w:r>
          </w:p>
        </w:tc>
        <w:tc>
          <w:tcPr>
            <w:tcW w:w="738" w:type="pct"/>
            <w:vAlign w:val="center"/>
          </w:tcPr>
          <w:p w14:paraId="76BFD803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E270A4" w14:paraId="3EC32881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7433F8DA" w14:textId="77777777" w:rsidR="002B54B0" w:rsidRPr="008217E3" w:rsidRDefault="002B54B0" w:rsidP="00B064A3">
            <w:pPr>
              <w:jc w:val="left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AMT</w:t>
            </w:r>
          </w:p>
        </w:tc>
        <w:tc>
          <w:tcPr>
            <w:tcW w:w="1082" w:type="pct"/>
            <w:vAlign w:val="center"/>
          </w:tcPr>
          <w:p w14:paraId="08DECAD2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2" w:type="pct"/>
            <w:vAlign w:val="center"/>
          </w:tcPr>
          <w:p w14:paraId="661784EC" w14:textId="77777777" w:rsidR="002B54B0" w:rsidRPr="00E270A4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2.00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2F533923" w14:textId="77777777" w:rsidR="002B54B0" w:rsidRPr="00E270A4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 xml:space="preserve">9.65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2.37 </w:t>
            </w:r>
          </w:p>
        </w:tc>
        <w:tc>
          <w:tcPr>
            <w:tcW w:w="738" w:type="pct"/>
            <w:vAlign w:val="center"/>
          </w:tcPr>
          <w:p w14:paraId="26C3C0AB" w14:textId="77777777" w:rsidR="002B54B0" w:rsidRPr="00E270A4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B46AC4" w14:paraId="792D172B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5FF5A22C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FPGS</w:t>
            </w:r>
          </w:p>
        </w:tc>
        <w:tc>
          <w:tcPr>
            <w:tcW w:w="1082" w:type="pct"/>
            <w:vAlign w:val="center"/>
          </w:tcPr>
          <w:p w14:paraId="6D5B4C7F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8217E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2" w:type="pct"/>
            <w:vAlign w:val="center"/>
          </w:tcPr>
          <w:p w14:paraId="62928E29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0.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2B6495A2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 xml:space="preserve">5.99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09</w:t>
            </w:r>
          </w:p>
        </w:tc>
        <w:tc>
          <w:tcPr>
            <w:tcW w:w="738" w:type="pct"/>
            <w:vAlign w:val="center"/>
          </w:tcPr>
          <w:p w14:paraId="4CCD406B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B46AC4" w14:paraId="3381B43C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51DEC5B4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GGH</w:t>
            </w:r>
          </w:p>
        </w:tc>
        <w:tc>
          <w:tcPr>
            <w:tcW w:w="1082" w:type="pct"/>
            <w:vAlign w:val="center"/>
          </w:tcPr>
          <w:p w14:paraId="6A53789C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8217E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2" w:type="pct"/>
            <w:vAlign w:val="center"/>
          </w:tcPr>
          <w:p w14:paraId="1F46D9EE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>5.2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6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7C235074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 xml:space="preserve">6.17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66</w:t>
            </w:r>
          </w:p>
        </w:tc>
        <w:tc>
          <w:tcPr>
            <w:tcW w:w="738" w:type="pct"/>
            <w:vAlign w:val="center"/>
          </w:tcPr>
          <w:p w14:paraId="71D27FE7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  <w:lang w:val="en-US"/>
              </w:rPr>
              <w:t>&lt;0.01</w:t>
            </w:r>
          </w:p>
        </w:tc>
      </w:tr>
      <w:tr w:rsidR="002B54B0" w:rsidRPr="00B46AC4" w14:paraId="3FF83C9D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11EC2A41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MFT</w:t>
            </w:r>
          </w:p>
        </w:tc>
        <w:tc>
          <w:tcPr>
            <w:tcW w:w="1082" w:type="pct"/>
            <w:vAlign w:val="center"/>
          </w:tcPr>
          <w:p w14:paraId="2C1DCBE4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  <w:vAlign w:val="center"/>
          </w:tcPr>
          <w:p w14:paraId="0E23C039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7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45 </w:t>
            </w:r>
          </w:p>
        </w:tc>
        <w:tc>
          <w:tcPr>
            <w:tcW w:w="968" w:type="pct"/>
            <w:vAlign w:val="center"/>
          </w:tcPr>
          <w:p w14:paraId="0C920EBF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 xml:space="preserve">5.85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63</w:t>
            </w:r>
          </w:p>
        </w:tc>
        <w:tc>
          <w:tcPr>
            <w:tcW w:w="738" w:type="pct"/>
            <w:vAlign w:val="center"/>
          </w:tcPr>
          <w:p w14:paraId="5A4C662A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E270A4" w14:paraId="1BDCA94E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313A2755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PCFT</w:t>
            </w:r>
          </w:p>
        </w:tc>
        <w:tc>
          <w:tcPr>
            <w:tcW w:w="1082" w:type="pct"/>
            <w:vAlign w:val="center"/>
          </w:tcPr>
          <w:p w14:paraId="1F03A89F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  <w:vAlign w:val="center"/>
          </w:tcPr>
          <w:p w14:paraId="6A688CD6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47EFECF8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 xml:space="preserve">9.86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21</w:t>
            </w:r>
          </w:p>
        </w:tc>
        <w:tc>
          <w:tcPr>
            <w:tcW w:w="738" w:type="pct"/>
            <w:vAlign w:val="center"/>
          </w:tcPr>
          <w:p w14:paraId="5A62D044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3A1CD5" w14:paraId="55645823" w14:textId="77777777" w:rsidTr="00B064A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vAlign w:val="center"/>
          </w:tcPr>
          <w:p w14:paraId="7B57DEB0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RFC-1</w:t>
            </w:r>
          </w:p>
        </w:tc>
        <w:tc>
          <w:tcPr>
            <w:tcW w:w="1082" w:type="pct"/>
            <w:vAlign w:val="center"/>
          </w:tcPr>
          <w:p w14:paraId="7506FF78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  <w:vAlign w:val="center"/>
          </w:tcPr>
          <w:p w14:paraId="28839043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 xml:space="preserve">6.85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vAlign w:val="center"/>
          </w:tcPr>
          <w:p w14:paraId="5A4222F2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 xml:space="preserve">6.76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18</w:t>
            </w:r>
          </w:p>
        </w:tc>
        <w:tc>
          <w:tcPr>
            <w:tcW w:w="738" w:type="pct"/>
            <w:vAlign w:val="center"/>
          </w:tcPr>
          <w:p w14:paraId="36437821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2B54B0" w:rsidRPr="00B46AC4" w14:paraId="603BEFDA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pct"/>
            <w:tcBorders>
              <w:bottom w:val="single" w:sz="4" w:space="0" w:color="auto"/>
            </w:tcBorders>
            <w:vAlign w:val="center"/>
          </w:tcPr>
          <w:p w14:paraId="059621DE" w14:textId="77777777" w:rsidR="002B54B0" w:rsidRPr="008217E3" w:rsidRDefault="002B54B0" w:rsidP="00B064A3">
            <w:pPr>
              <w:keepNext/>
              <w:keepLines/>
              <w:jc w:val="left"/>
              <w:outlineLvl w:val="4"/>
              <w:rPr>
                <w:rFonts w:ascii="Times New Roman" w:hAnsi="Times New Roman"/>
                <w:i/>
                <w:iCs w:val="0"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TYMS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6B9DEB62" w14:textId="77777777" w:rsidR="002B54B0" w:rsidRPr="008217E3" w:rsidRDefault="002B54B0" w:rsidP="00B0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217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245BEF1C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>5.7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10 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</w:tcPr>
          <w:p w14:paraId="75F0DD36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0A4">
              <w:rPr>
                <w:rFonts w:ascii="Times New Roman" w:hAnsi="Times New Roman"/>
                <w:sz w:val="20"/>
                <w:szCs w:val="20"/>
              </w:rPr>
              <w:t xml:space="preserve">5.32 </w:t>
            </w:r>
            <w:r w:rsidRPr="00E270A4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E270A4">
              <w:rPr>
                <w:rFonts w:ascii="Times New Roman" w:hAnsi="Times New Roman"/>
                <w:sz w:val="20"/>
                <w:szCs w:val="20"/>
              </w:rPr>
              <w:t xml:space="preserve"> 1.27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34634ADE" w14:textId="77777777" w:rsidR="002B54B0" w:rsidRPr="00E270A4" w:rsidRDefault="002B54B0" w:rsidP="00B064A3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05</w:t>
            </w:r>
          </w:p>
        </w:tc>
      </w:tr>
      <w:tr w:rsidR="002B54B0" w:rsidRPr="00B064A3" w14:paraId="7E945919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right w:val="none" w:sz="0" w:space="0" w:color="auto"/>
            </w:tcBorders>
          </w:tcPr>
          <w:p w14:paraId="766D69CA" w14:textId="279D1D80" w:rsidR="002B54B0" w:rsidRPr="00817092" w:rsidRDefault="002B54B0" w:rsidP="00B064A3">
            <w:pPr>
              <w:pStyle w:val="NormalWeb"/>
              <w:snapToGrid w:val="0"/>
              <w:spacing w:before="120" w:beforeAutospacing="0"/>
              <w:jc w:val="left"/>
              <w:rPr>
                <w:iCs w:val="0"/>
                <w:sz w:val="20"/>
                <w:szCs w:val="20"/>
                <w:vertAlign w:val="superscript"/>
                <w:lang w:val="en-US"/>
              </w:rPr>
            </w:pPr>
            <w:r w:rsidRPr="008217E3">
              <w:rPr>
                <w:b/>
                <w:sz w:val="20"/>
                <w:szCs w:val="20"/>
                <w:lang w:val="en-US"/>
              </w:rPr>
              <w:t xml:space="preserve">Abbreviations: </w:t>
            </w:r>
            <w:r w:rsidRPr="008217E3">
              <w:rPr>
                <w:bCs/>
                <w:i/>
                <w:sz w:val="20"/>
                <w:szCs w:val="20"/>
                <w:lang w:val="en-US"/>
              </w:rPr>
              <w:t xml:space="preserve"> ABCC3</w:t>
            </w:r>
            <w:r w:rsidRPr="008217E3">
              <w:rPr>
                <w:bCs/>
                <w:sz w:val="20"/>
                <w:szCs w:val="20"/>
                <w:lang w:val="en-US"/>
              </w:rPr>
              <w:t xml:space="preserve">: ATP-binding cassette, subfamily C (CFTR/MRP), member 3; </w:t>
            </w:r>
            <w:r w:rsidRPr="008217E3">
              <w:rPr>
                <w:bCs/>
                <w:i/>
                <w:sz w:val="20"/>
                <w:szCs w:val="20"/>
                <w:lang w:val="en-US"/>
              </w:rPr>
              <w:t>AMT</w:t>
            </w:r>
            <w:r w:rsidRPr="008217E3">
              <w:rPr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217E3">
              <w:rPr>
                <w:bCs/>
                <w:sz w:val="20"/>
                <w:szCs w:val="20"/>
                <w:lang w:val="en-US"/>
              </w:rPr>
              <w:t>aminomethyltransferase</w:t>
            </w:r>
            <w:proofErr w:type="spellEnd"/>
            <w:r w:rsidRPr="008217E3">
              <w:rPr>
                <w:bCs/>
                <w:sz w:val="20"/>
                <w:szCs w:val="20"/>
                <w:lang w:val="en-US"/>
              </w:rPr>
              <w:t xml:space="preserve">; </w:t>
            </w:r>
            <w:r w:rsidRPr="008217E3">
              <w:rPr>
                <w:bCs/>
                <w:i/>
                <w:sz w:val="20"/>
                <w:szCs w:val="20"/>
                <w:lang w:val="en-US"/>
              </w:rPr>
              <w:t>FPGS</w:t>
            </w:r>
            <w:r w:rsidRPr="008217E3">
              <w:rPr>
                <w:bCs/>
                <w:sz w:val="20"/>
                <w:szCs w:val="20"/>
                <w:lang w:val="en-US"/>
              </w:rPr>
              <w:t xml:space="preserve">: folylpolyglutamate synthase; </w:t>
            </w:r>
            <w:r w:rsidRPr="008217E3">
              <w:rPr>
                <w:bCs/>
                <w:i/>
                <w:sz w:val="20"/>
                <w:szCs w:val="20"/>
                <w:lang w:val="en-US"/>
              </w:rPr>
              <w:t>GGH</w:t>
            </w:r>
            <w:r w:rsidRPr="008217E3">
              <w:rPr>
                <w:bCs/>
                <w:sz w:val="20"/>
                <w:szCs w:val="20"/>
                <w:lang w:val="en-US"/>
              </w:rPr>
              <w:t xml:space="preserve">: gamma-glutamyl hydrolase; </w:t>
            </w:r>
            <w:r w:rsidRPr="008217E3">
              <w:rPr>
                <w:i/>
                <w:color w:val="000000" w:themeColor="text1"/>
                <w:sz w:val="20"/>
                <w:szCs w:val="20"/>
                <w:lang w:val="en-US"/>
              </w:rPr>
              <w:t>MFT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>: Mitochondrial folate transporter, Solute carrier family 25 (folate transport) member 32</w:t>
            </w:r>
            <w:r w:rsidRPr="008217E3">
              <w:rPr>
                <w:bCs/>
                <w:sz w:val="20"/>
                <w:szCs w:val="20"/>
                <w:lang w:val="en-US"/>
              </w:rPr>
              <w:t xml:space="preserve">; </w:t>
            </w:r>
            <w:r w:rsidRPr="008217E3">
              <w:rPr>
                <w:i/>
                <w:color w:val="000000" w:themeColor="text1"/>
                <w:sz w:val="20"/>
                <w:szCs w:val="20"/>
                <w:lang w:val="en-US"/>
              </w:rPr>
              <w:t>RFC-1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>: Reduced folate carrier 1, Solute carrier family 19 (folate transporter), member</w:t>
            </w:r>
            <w:r w:rsidRPr="008217E3">
              <w:rPr>
                <w:sz w:val="20"/>
                <w:szCs w:val="20"/>
                <w:lang w:val="en-US"/>
              </w:rPr>
              <w:t xml:space="preserve"> 1; </w:t>
            </w:r>
            <w:r w:rsidRPr="008217E3">
              <w:rPr>
                <w:i/>
                <w:color w:val="000000" w:themeColor="text1"/>
                <w:sz w:val="20"/>
                <w:szCs w:val="20"/>
                <w:lang w:val="en-US"/>
              </w:rPr>
              <w:t>PCFT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 xml:space="preserve">: Proton-coupled folate transporter, Solute carrier family 46 (folate transporter), member 1; </w:t>
            </w:r>
            <w:r w:rsidRPr="008217E3">
              <w:rPr>
                <w:i/>
                <w:color w:val="000000" w:themeColor="text1"/>
                <w:sz w:val="20"/>
                <w:szCs w:val="20"/>
                <w:lang w:val="en-US"/>
              </w:rPr>
              <w:t>TYMS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>: Thymidylate synthase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8217E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tes:</w:t>
            </w:r>
            <w:r w:rsidR="00CA2A0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17092" w:rsidRPr="0003651C">
              <w:rPr>
                <w:sz w:val="20"/>
                <w:szCs w:val="20"/>
                <w:lang w:val="en-US"/>
              </w:rPr>
              <w:t>Four cases with mucinous tumors were excluded from</w:t>
            </w:r>
            <w:r w:rsidR="009C3191">
              <w:rPr>
                <w:sz w:val="20"/>
                <w:szCs w:val="20"/>
                <w:lang w:val="en-US"/>
              </w:rPr>
              <w:t xml:space="preserve"> the</w:t>
            </w:r>
            <w:r w:rsidR="00817092" w:rsidRPr="0003651C">
              <w:rPr>
                <w:sz w:val="20"/>
                <w:szCs w:val="20"/>
                <w:lang w:val="en-US"/>
              </w:rPr>
              <w:t xml:space="preserve"> analysis.</w:t>
            </w:r>
            <w:r w:rsidR="00182EFA">
              <w:rPr>
                <w:sz w:val="20"/>
                <w:szCs w:val="20"/>
                <w:lang w:val="en-US"/>
              </w:rPr>
              <w:t xml:space="preserve"> </w:t>
            </w:r>
            <w:r w:rsidR="00182EFA" w:rsidRPr="008217E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Low grade 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>(n=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0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 xml:space="preserve">),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high-grade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 xml:space="preserve"> (n=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 xml:space="preserve">), </w:t>
            </w:r>
            <w:proofErr w:type="spellStart"/>
            <w:r w:rsidRPr="008217E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Low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grade 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>(n=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8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>) except for</w:t>
            </w:r>
            <w:r w:rsidRPr="008217E3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8217E3">
              <w:rPr>
                <w:bCs/>
                <w:i/>
                <w:sz w:val="20"/>
                <w:szCs w:val="20"/>
                <w:lang w:val="en-US"/>
              </w:rPr>
              <w:t>PCFT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 xml:space="preserve"> (n</w:t>
            </w:r>
            <w:r w:rsidRPr="0031016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=</w:t>
            </w:r>
            <w:r w:rsidRPr="00310165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7</w:t>
            </w:r>
            <w:r w:rsidRPr="0031016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,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high-grade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 xml:space="preserve"> (n=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="00294AAB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>Values ar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217E3">
              <w:rPr>
                <w:sz w:val="20"/>
                <w:szCs w:val="20"/>
                <w:lang w:val="en-US"/>
              </w:rPr>
              <w:t xml:space="preserve">calculated using the </w:t>
            </w:r>
            <w:proofErr w:type="spellStart"/>
            <w:r w:rsidRPr="008217E3">
              <w:rPr>
                <w:sz w:val="20"/>
                <w:szCs w:val="20"/>
                <w:lang w:val="en-US"/>
              </w:rPr>
              <w:t>ΔC</w:t>
            </w:r>
            <w:r w:rsidRPr="008217E3">
              <w:rPr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8217E3">
              <w:rPr>
                <w:sz w:val="20"/>
                <w:szCs w:val="20"/>
                <w:lang w:val="en-US"/>
              </w:rPr>
              <w:t xml:space="preserve"> method (i.e., high </w:t>
            </w:r>
            <w:proofErr w:type="spellStart"/>
            <w:r w:rsidRPr="008217E3">
              <w:rPr>
                <w:sz w:val="20"/>
                <w:szCs w:val="20"/>
                <w:lang w:val="en-US"/>
              </w:rPr>
              <w:t>ΔC</w:t>
            </w:r>
            <w:r w:rsidRPr="008217E3">
              <w:rPr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8217E3">
              <w:rPr>
                <w:sz w:val="20"/>
                <w:szCs w:val="20"/>
                <w:lang w:val="en-US"/>
              </w:rPr>
              <w:t xml:space="preserve"> values correspond to low gene expression levels) and 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 xml:space="preserve">expressed as mean </w:t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8217E3">
              <w:rPr>
                <w:color w:val="000000" w:themeColor="text1"/>
                <w:sz w:val="20"/>
                <w:szCs w:val="20"/>
                <w:lang w:val="en-US"/>
              </w:rPr>
              <w:t xml:space="preserve"> SD.</w:t>
            </w:r>
            <w:r w:rsidRPr="008217E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8217E3">
              <w:rPr>
                <w:bCs/>
                <w:sz w:val="20"/>
                <w:szCs w:val="20"/>
                <w:lang w:val="en-US"/>
              </w:rPr>
              <w:t>NS: non-significant.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5E80644A" w14:textId="77777777" w:rsidR="002B54B0" w:rsidRPr="00310165" w:rsidRDefault="002B54B0" w:rsidP="00B064A3">
            <w:pPr>
              <w:pStyle w:val="NormalWeb"/>
              <w:snapToGrid w:val="0"/>
              <w:spacing w:before="120" w:beforeAutospacing="0"/>
              <w:jc w:val="left"/>
              <w:rPr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6478190B" w14:textId="54C71597" w:rsidR="00AF69E5" w:rsidRDefault="00AF69E5" w:rsidP="00A323E5">
      <w:pPr>
        <w:tabs>
          <w:tab w:val="left" w:pos="1783"/>
        </w:tabs>
        <w:rPr>
          <w:rFonts w:ascii="Times New Roman" w:hAnsi="Times New Roman"/>
          <w:lang w:val="en-US"/>
        </w:rPr>
      </w:pPr>
    </w:p>
    <w:p w14:paraId="749419BE" w14:textId="77777777" w:rsidR="00AF69E5" w:rsidRDefault="00AF69E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tbl>
      <w:tblPr>
        <w:tblStyle w:val="Oformateradtabell51"/>
        <w:tblpPr w:leftFromText="141" w:rightFromText="141" w:vertAnchor="page" w:horzAnchor="margin" w:tblpY="871"/>
        <w:tblW w:w="4613" w:type="pct"/>
        <w:tblLayout w:type="fixed"/>
        <w:tblLook w:val="06A0" w:firstRow="1" w:lastRow="0" w:firstColumn="1" w:lastColumn="0" w:noHBand="1" w:noVBand="1"/>
      </w:tblPr>
      <w:tblGrid>
        <w:gridCol w:w="1740"/>
        <w:gridCol w:w="1986"/>
        <w:gridCol w:w="1701"/>
        <w:gridCol w:w="1701"/>
        <w:gridCol w:w="1236"/>
      </w:tblGrid>
      <w:tr w:rsidR="003C72FD" w:rsidRPr="009C3191" w14:paraId="5DD2B1B2" w14:textId="77777777" w:rsidTr="006B0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</w:tcPr>
          <w:p w14:paraId="3AE427AB" w14:textId="77362764" w:rsidR="003C72FD" w:rsidRPr="003C72FD" w:rsidRDefault="003C72FD" w:rsidP="006B0AA9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Supplementary Table 3</w:t>
            </w: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Gene expression levels in mucosa and tumor tissue stratified by </w:t>
            </w:r>
            <w:proofErr w:type="spellStart"/>
            <w:r w:rsidR="007959DB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proofErr w:type="spellEnd"/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ge in stage II colon cancer patients</w:t>
            </w:r>
          </w:p>
        </w:tc>
      </w:tr>
      <w:tr w:rsidR="000A3B0C" w:rsidRPr="00B04E7A" w14:paraId="01E62CBD" w14:textId="77777777" w:rsidTr="006B0AA9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 w:val="restart"/>
            <w:tcBorders>
              <w:top w:val="single" w:sz="4" w:space="0" w:color="auto"/>
            </w:tcBorders>
            <w:vAlign w:val="center"/>
          </w:tcPr>
          <w:p w14:paraId="76F7ED0D" w14:textId="77777777" w:rsidR="000A3B0C" w:rsidRPr="003C72FD" w:rsidRDefault="000A3B0C" w:rsidP="006B0AA9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87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04E0170" w14:textId="77777777" w:rsidR="000A3B0C" w:rsidRPr="003C72FD" w:rsidRDefault="000A3B0C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Gene category</w:t>
            </w:r>
          </w:p>
        </w:tc>
        <w:tc>
          <w:tcPr>
            <w:tcW w:w="20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9E6F3" w14:textId="77777777" w:rsidR="000A3B0C" w:rsidRPr="003C72FD" w:rsidRDefault="000A3B0C" w:rsidP="006B0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Gene expression (</w:t>
            </w:r>
            <w:proofErr w:type="spellStart"/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ΔC</w:t>
            </w:r>
            <w:r w:rsidRPr="003C72FD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14:paraId="0A3DDA23" w14:textId="77777777" w:rsidR="000A3B0C" w:rsidRPr="003C72FD" w:rsidRDefault="000A3B0C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3C72F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Value</w:t>
            </w:r>
          </w:p>
        </w:tc>
      </w:tr>
      <w:tr w:rsidR="000A3B0C" w:rsidRPr="00B04E7A" w14:paraId="75EB20F6" w14:textId="77777777" w:rsidTr="000A3B0C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Merge/>
            <w:tcBorders>
              <w:bottom w:val="single" w:sz="4" w:space="0" w:color="auto"/>
            </w:tcBorders>
            <w:vAlign w:val="center"/>
          </w:tcPr>
          <w:p w14:paraId="764EEEBA" w14:textId="77777777" w:rsidR="000A3B0C" w:rsidRPr="003C72FD" w:rsidRDefault="000A3B0C" w:rsidP="006B0AA9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D294BE2" w14:textId="77777777" w:rsidR="000A3B0C" w:rsidRPr="003C72FD" w:rsidRDefault="000A3B0C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106AD" w14:textId="3AF728B7" w:rsidR="000A3B0C" w:rsidRPr="003C72FD" w:rsidRDefault="000A3B0C" w:rsidP="006B0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3C72F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T3 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9F210" w14:textId="36E1C614" w:rsidR="000A3B0C" w:rsidRPr="003C72FD" w:rsidRDefault="000A3B0C" w:rsidP="006B0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p</w:t>
            </w:r>
            <w:r w:rsidRPr="003C72F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T4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28483A23" w14:textId="77777777" w:rsidR="000A3B0C" w:rsidRPr="003C72FD" w:rsidRDefault="000A3B0C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C72FD" w:rsidRPr="00B04E7A" w14:paraId="7BC65C36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tcBorders>
              <w:top w:val="single" w:sz="4" w:space="0" w:color="auto"/>
            </w:tcBorders>
            <w:vAlign w:val="center"/>
          </w:tcPr>
          <w:p w14:paraId="585C6BCF" w14:textId="6EBAB48D" w:rsidR="003C72FD" w:rsidRPr="003C72FD" w:rsidRDefault="007959DB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n-cancerous m</w:t>
            </w:r>
            <w:r w:rsidR="003C72FD" w:rsidRPr="003C72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ucosa </w:t>
            </w:r>
            <w:proofErr w:type="spellStart"/>
            <w:r w:rsidR="003C72FD" w:rsidRPr="003C72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ssue</w:t>
            </w:r>
            <w:r w:rsidR="003C72FD" w:rsidRPr="003C72FD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87" w:type="pct"/>
            <w:tcBorders>
              <w:top w:val="single" w:sz="4" w:space="0" w:color="auto"/>
            </w:tcBorders>
            <w:vAlign w:val="center"/>
          </w:tcPr>
          <w:p w14:paraId="6CA0DA5C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14:paraId="71E5E66B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14:paraId="1BC57F66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14:paraId="02B52E85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3C72FD" w:rsidRPr="00B04E7A" w14:paraId="1AA81A78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03CC70CB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ABCC3</w:t>
            </w:r>
          </w:p>
        </w:tc>
        <w:tc>
          <w:tcPr>
            <w:tcW w:w="1187" w:type="pct"/>
            <w:vAlign w:val="center"/>
          </w:tcPr>
          <w:p w14:paraId="550FD8D0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7" w:type="pct"/>
            <w:vAlign w:val="center"/>
          </w:tcPr>
          <w:p w14:paraId="5BFD7ED3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.31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09</w:t>
            </w:r>
          </w:p>
        </w:tc>
        <w:tc>
          <w:tcPr>
            <w:tcW w:w="1017" w:type="pct"/>
            <w:vAlign w:val="center"/>
          </w:tcPr>
          <w:p w14:paraId="26F747A2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4.95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2.49</w:t>
            </w:r>
          </w:p>
        </w:tc>
        <w:tc>
          <w:tcPr>
            <w:tcW w:w="739" w:type="pct"/>
            <w:vAlign w:val="center"/>
          </w:tcPr>
          <w:p w14:paraId="7783E9AA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5B0391CC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3E0C1CE0" w14:textId="77777777" w:rsidR="003C72FD" w:rsidRPr="003C72FD" w:rsidRDefault="003C72FD" w:rsidP="006B0AA9">
            <w:pPr>
              <w:jc w:val="left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AMT</w:t>
            </w:r>
          </w:p>
        </w:tc>
        <w:tc>
          <w:tcPr>
            <w:tcW w:w="1187" w:type="pct"/>
            <w:vAlign w:val="center"/>
          </w:tcPr>
          <w:p w14:paraId="71BC8873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7" w:type="pct"/>
            <w:vAlign w:val="center"/>
          </w:tcPr>
          <w:p w14:paraId="68CBA421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7.92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13</w:t>
            </w:r>
          </w:p>
        </w:tc>
        <w:tc>
          <w:tcPr>
            <w:tcW w:w="1017" w:type="pct"/>
            <w:vAlign w:val="center"/>
          </w:tcPr>
          <w:p w14:paraId="676465AB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8.07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0.92</w:t>
            </w:r>
          </w:p>
        </w:tc>
        <w:tc>
          <w:tcPr>
            <w:tcW w:w="739" w:type="pct"/>
            <w:vAlign w:val="center"/>
          </w:tcPr>
          <w:p w14:paraId="119D4F9A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0E07ECFD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32FD2A8F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FPGS</w:t>
            </w:r>
          </w:p>
        </w:tc>
        <w:tc>
          <w:tcPr>
            <w:tcW w:w="1187" w:type="pct"/>
            <w:vAlign w:val="center"/>
          </w:tcPr>
          <w:p w14:paraId="3556758F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3C72FD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7" w:type="pct"/>
            <w:vAlign w:val="center"/>
          </w:tcPr>
          <w:p w14:paraId="50E8BEF9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6.76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22</w:t>
            </w:r>
          </w:p>
        </w:tc>
        <w:tc>
          <w:tcPr>
            <w:tcW w:w="1017" w:type="pct"/>
            <w:vAlign w:val="center"/>
          </w:tcPr>
          <w:p w14:paraId="0BF33000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6.69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0.78</w:t>
            </w:r>
          </w:p>
        </w:tc>
        <w:tc>
          <w:tcPr>
            <w:tcW w:w="739" w:type="pct"/>
            <w:vAlign w:val="center"/>
          </w:tcPr>
          <w:p w14:paraId="0B8525CD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3FB4C408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611B4C46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GGH</w:t>
            </w:r>
          </w:p>
        </w:tc>
        <w:tc>
          <w:tcPr>
            <w:tcW w:w="1187" w:type="pct"/>
            <w:vAlign w:val="center"/>
          </w:tcPr>
          <w:p w14:paraId="6F49F344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3C72FD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7" w:type="pct"/>
            <w:vAlign w:val="center"/>
          </w:tcPr>
          <w:p w14:paraId="03066FBE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</w:rPr>
              <w:t xml:space="preserve">7.30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29</w:t>
            </w:r>
          </w:p>
        </w:tc>
        <w:tc>
          <w:tcPr>
            <w:tcW w:w="1017" w:type="pct"/>
            <w:vAlign w:val="center"/>
          </w:tcPr>
          <w:p w14:paraId="28F97F0D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</w:rPr>
              <w:t xml:space="preserve">7.88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23</w:t>
            </w:r>
          </w:p>
        </w:tc>
        <w:tc>
          <w:tcPr>
            <w:tcW w:w="739" w:type="pct"/>
            <w:vAlign w:val="center"/>
          </w:tcPr>
          <w:p w14:paraId="068BE3F4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11BD008F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14D1502F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MFT</w:t>
            </w:r>
          </w:p>
        </w:tc>
        <w:tc>
          <w:tcPr>
            <w:tcW w:w="1187" w:type="pct"/>
            <w:vAlign w:val="center"/>
          </w:tcPr>
          <w:p w14:paraId="3CFDD66B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7" w:type="pct"/>
            <w:vAlign w:val="center"/>
          </w:tcPr>
          <w:p w14:paraId="71179B50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</w:rPr>
              <w:t xml:space="preserve">6.44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19</w:t>
            </w:r>
          </w:p>
        </w:tc>
        <w:tc>
          <w:tcPr>
            <w:tcW w:w="1017" w:type="pct"/>
            <w:vAlign w:val="center"/>
          </w:tcPr>
          <w:p w14:paraId="31AE411A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6.38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0.98</w:t>
            </w:r>
          </w:p>
        </w:tc>
        <w:tc>
          <w:tcPr>
            <w:tcW w:w="739" w:type="pct"/>
            <w:vAlign w:val="center"/>
          </w:tcPr>
          <w:p w14:paraId="050451A6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3CDAC534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1ACB2AB8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PCFT</w:t>
            </w:r>
          </w:p>
        </w:tc>
        <w:tc>
          <w:tcPr>
            <w:tcW w:w="1187" w:type="pct"/>
            <w:vAlign w:val="center"/>
          </w:tcPr>
          <w:p w14:paraId="7F32943B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7" w:type="pct"/>
            <w:vAlign w:val="center"/>
          </w:tcPr>
          <w:p w14:paraId="526D8EE6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8.58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93</w:t>
            </w:r>
          </w:p>
        </w:tc>
        <w:tc>
          <w:tcPr>
            <w:tcW w:w="1017" w:type="pct"/>
            <w:vAlign w:val="center"/>
          </w:tcPr>
          <w:p w14:paraId="500FE3F2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8.59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87</w:t>
            </w:r>
          </w:p>
        </w:tc>
        <w:tc>
          <w:tcPr>
            <w:tcW w:w="739" w:type="pct"/>
            <w:vAlign w:val="center"/>
          </w:tcPr>
          <w:p w14:paraId="0CA8A551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7FB4383D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2FCC3F3F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RFC-1</w:t>
            </w:r>
          </w:p>
        </w:tc>
        <w:tc>
          <w:tcPr>
            <w:tcW w:w="1187" w:type="pct"/>
            <w:vAlign w:val="center"/>
          </w:tcPr>
          <w:p w14:paraId="49A3282E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7" w:type="pct"/>
            <w:vAlign w:val="center"/>
          </w:tcPr>
          <w:p w14:paraId="134953D1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7.72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37</w:t>
            </w:r>
          </w:p>
        </w:tc>
        <w:tc>
          <w:tcPr>
            <w:tcW w:w="1017" w:type="pct"/>
            <w:vAlign w:val="center"/>
          </w:tcPr>
          <w:p w14:paraId="7F212A00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7.57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0.94</w:t>
            </w:r>
          </w:p>
        </w:tc>
        <w:tc>
          <w:tcPr>
            <w:tcW w:w="739" w:type="pct"/>
            <w:vAlign w:val="center"/>
          </w:tcPr>
          <w:p w14:paraId="3655413B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3C90DFAC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3FDE8B20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TYMS</w:t>
            </w:r>
          </w:p>
        </w:tc>
        <w:tc>
          <w:tcPr>
            <w:tcW w:w="1187" w:type="pct"/>
            <w:vAlign w:val="center"/>
          </w:tcPr>
          <w:p w14:paraId="578C13FB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7" w:type="pct"/>
            <w:vAlign w:val="center"/>
          </w:tcPr>
          <w:p w14:paraId="33E7575B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</w:rPr>
              <w:t xml:space="preserve">7.07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36</w:t>
            </w:r>
          </w:p>
        </w:tc>
        <w:tc>
          <w:tcPr>
            <w:tcW w:w="1017" w:type="pct"/>
            <w:vAlign w:val="center"/>
          </w:tcPr>
          <w:p w14:paraId="4D0F095C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6.83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35</w:t>
            </w:r>
          </w:p>
        </w:tc>
        <w:tc>
          <w:tcPr>
            <w:tcW w:w="739" w:type="pct"/>
            <w:vAlign w:val="center"/>
          </w:tcPr>
          <w:p w14:paraId="54E6FD51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5342B74B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1CE19BC2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C72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umor </w:t>
            </w:r>
            <w:proofErr w:type="spellStart"/>
            <w:r w:rsidRPr="003C72F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ssue</w:t>
            </w:r>
            <w:r w:rsidRPr="003C72FD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87" w:type="pct"/>
            <w:vAlign w:val="center"/>
          </w:tcPr>
          <w:p w14:paraId="162125E4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10B74917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627B9FBD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9" w:type="pct"/>
            <w:vAlign w:val="center"/>
          </w:tcPr>
          <w:p w14:paraId="3BAC1231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C72FD" w:rsidRPr="00B04E7A" w14:paraId="4F4D124D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417E9BC0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ABCC3</w:t>
            </w:r>
          </w:p>
        </w:tc>
        <w:tc>
          <w:tcPr>
            <w:tcW w:w="1187" w:type="pct"/>
            <w:vAlign w:val="center"/>
          </w:tcPr>
          <w:p w14:paraId="3129F6FB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7" w:type="pct"/>
            <w:vAlign w:val="center"/>
          </w:tcPr>
          <w:p w14:paraId="31F4DA0B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6.25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36</w:t>
            </w:r>
          </w:p>
        </w:tc>
        <w:tc>
          <w:tcPr>
            <w:tcW w:w="1017" w:type="pct"/>
            <w:vAlign w:val="center"/>
          </w:tcPr>
          <w:p w14:paraId="195DB030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5.63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88</w:t>
            </w:r>
          </w:p>
        </w:tc>
        <w:tc>
          <w:tcPr>
            <w:tcW w:w="739" w:type="pct"/>
            <w:vAlign w:val="center"/>
          </w:tcPr>
          <w:p w14:paraId="3A3CF343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&lt;0.05</w:t>
            </w:r>
          </w:p>
        </w:tc>
      </w:tr>
      <w:tr w:rsidR="003C72FD" w:rsidRPr="00B04E7A" w14:paraId="156E6C76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5AC40051" w14:textId="77777777" w:rsidR="003C72FD" w:rsidRPr="003C72FD" w:rsidRDefault="003C72FD" w:rsidP="006B0AA9">
            <w:pPr>
              <w:jc w:val="left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AMT</w:t>
            </w:r>
          </w:p>
        </w:tc>
        <w:tc>
          <w:tcPr>
            <w:tcW w:w="1187" w:type="pct"/>
            <w:vAlign w:val="center"/>
          </w:tcPr>
          <w:p w14:paraId="2C4D164B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7" w:type="pct"/>
            <w:vAlign w:val="center"/>
          </w:tcPr>
          <w:p w14:paraId="245D002F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9.09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2.08</w:t>
            </w:r>
          </w:p>
        </w:tc>
        <w:tc>
          <w:tcPr>
            <w:tcW w:w="1017" w:type="pct"/>
            <w:vAlign w:val="center"/>
          </w:tcPr>
          <w:p w14:paraId="1EDCC2C0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8.41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77</w:t>
            </w:r>
          </w:p>
        </w:tc>
        <w:tc>
          <w:tcPr>
            <w:tcW w:w="739" w:type="pct"/>
            <w:vAlign w:val="center"/>
          </w:tcPr>
          <w:p w14:paraId="1627F1A8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3DFCD7C7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4843A7B5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FPGS</w:t>
            </w:r>
          </w:p>
        </w:tc>
        <w:tc>
          <w:tcPr>
            <w:tcW w:w="1187" w:type="pct"/>
            <w:vAlign w:val="center"/>
          </w:tcPr>
          <w:p w14:paraId="6685B779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3C72FD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7" w:type="pct"/>
            <w:vAlign w:val="center"/>
          </w:tcPr>
          <w:p w14:paraId="32DC8C4D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5.95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0.82</w:t>
            </w:r>
          </w:p>
        </w:tc>
        <w:tc>
          <w:tcPr>
            <w:tcW w:w="1017" w:type="pct"/>
            <w:vAlign w:val="center"/>
          </w:tcPr>
          <w:p w14:paraId="51FF3CAA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6.04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12</w:t>
            </w:r>
          </w:p>
        </w:tc>
        <w:tc>
          <w:tcPr>
            <w:tcW w:w="739" w:type="pct"/>
            <w:vAlign w:val="center"/>
          </w:tcPr>
          <w:p w14:paraId="47C725AA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3D7BB2BA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27EED226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GGH</w:t>
            </w:r>
          </w:p>
        </w:tc>
        <w:tc>
          <w:tcPr>
            <w:tcW w:w="1187" w:type="pct"/>
            <w:vAlign w:val="center"/>
          </w:tcPr>
          <w:p w14:paraId="1000C204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3C72FD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7" w:type="pct"/>
            <w:vAlign w:val="center"/>
          </w:tcPr>
          <w:p w14:paraId="081FCE80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5.38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68</w:t>
            </w:r>
          </w:p>
        </w:tc>
        <w:tc>
          <w:tcPr>
            <w:tcW w:w="1017" w:type="pct"/>
            <w:vAlign w:val="center"/>
          </w:tcPr>
          <w:p w14:paraId="4741BD12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5.75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54</w:t>
            </w:r>
          </w:p>
        </w:tc>
        <w:tc>
          <w:tcPr>
            <w:tcW w:w="739" w:type="pct"/>
            <w:vAlign w:val="center"/>
          </w:tcPr>
          <w:p w14:paraId="3FFF3AB3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663172E7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4D847145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MFT</w:t>
            </w:r>
          </w:p>
        </w:tc>
        <w:tc>
          <w:tcPr>
            <w:tcW w:w="1187" w:type="pct"/>
            <w:vAlign w:val="center"/>
          </w:tcPr>
          <w:p w14:paraId="6CFA4CE3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7" w:type="pct"/>
            <w:vAlign w:val="center"/>
          </w:tcPr>
          <w:p w14:paraId="5964A516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</w:rPr>
              <w:t xml:space="preserve">6.01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44</w:t>
            </w:r>
          </w:p>
        </w:tc>
        <w:tc>
          <w:tcPr>
            <w:tcW w:w="1017" w:type="pct"/>
            <w:vAlign w:val="center"/>
          </w:tcPr>
          <w:p w14:paraId="051E2A2B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5.74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79</w:t>
            </w:r>
          </w:p>
        </w:tc>
        <w:tc>
          <w:tcPr>
            <w:tcW w:w="739" w:type="pct"/>
            <w:vAlign w:val="center"/>
          </w:tcPr>
          <w:p w14:paraId="714459AF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1A4DB321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1211EA27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PCFT</w:t>
            </w:r>
          </w:p>
        </w:tc>
        <w:tc>
          <w:tcPr>
            <w:tcW w:w="1187" w:type="pct"/>
            <w:vAlign w:val="center"/>
          </w:tcPr>
          <w:p w14:paraId="545092AA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7" w:type="pct"/>
            <w:vAlign w:val="center"/>
          </w:tcPr>
          <w:p w14:paraId="32175BF3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9.65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46</w:t>
            </w:r>
          </w:p>
        </w:tc>
        <w:tc>
          <w:tcPr>
            <w:tcW w:w="1017" w:type="pct"/>
            <w:vAlign w:val="center"/>
          </w:tcPr>
          <w:p w14:paraId="452F4B19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9.61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53</w:t>
            </w:r>
          </w:p>
        </w:tc>
        <w:tc>
          <w:tcPr>
            <w:tcW w:w="739" w:type="pct"/>
            <w:vAlign w:val="center"/>
          </w:tcPr>
          <w:p w14:paraId="4260E569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B04E7A" w14:paraId="37894DED" w14:textId="77777777" w:rsidTr="000A3B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vAlign w:val="center"/>
          </w:tcPr>
          <w:p w14:paraId="31DDC57E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RFC-1</w:t>
            </w:r>
          </w:p>
        </w:tc>
        <w:tc>
          <w:tcPr>
            <w:tcW w:w="1187" w:type="pct"/>
            <w:vAlign w:val="center"/>
          </w:tcPr>
          <w:p w14:paraId="23EE37B6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7" w:type="pct"/>
            <w:vAlign w:val="center"/>
          </w:tcPr>
          <w:p w14:paraId="04DBF8CB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6.89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0.96</w:t>
            </w:r>
          </w:p>
        </w:tc>
        <w:tc>
          <w:tcPr>
            <w:tcW w:w="1017" w:type="pct"/>
            <w:vAlign w:val="center"/>
          </w:tcPr>
          <w:p w14:paraId="05E435A7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6.36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51</w:t>
            </w:r>
          </w:p>
        </w:tc>
        <w:tc>
          <w:tcPr>
            <w:tcW w:w="739" w:type="pct"/>
            <w:vAlign w:val="center"/>
          </w:tcPr>
          <w:p w14:paraId="1EEAFA19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3C72FD" w:rsidRPr="003C72FD" w14:paraId="305D1C57" w14:textId="77777777" w:rsidTr="007959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tcBorders>
              <w:bottom w:val="single" w:sz="4" w:space="0" w:color="auto"/>
            </w:tcBorders>
            <w:vAlign w:val="center"/>
          </w:tcPr>
          <w:p w14:paraId="297F4375" w14:textId="77777777" w:rsidR="003C72FD" w:rsidRPr="003C72FD" w:rsidRDefault="003C72FD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Cs/>
                <w:i/>
                <w:iCs w:val="0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 TYMS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vAlign w:val="center"/>
          </w:tcPr>
          <w:p w14:paraId="124BA87D" w14:textId="77777777" w:rsidR="003C72FD" w:rsidRPr="003C72FD" w:rsidRDefault="003C72FD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7B8B73BC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5.67</w:t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10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2FE3F992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</w:rPr>
              <w:t xml:space="preserve">5.89 </w:t>
            </w:r>
            <w:r w:rsidRPr="003C72FD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3C72FD">
              <w:rPr>
                <w:rFonts w:ascii="Times New Roman" w:hAnsi="Times New Roman"/>
                <w:sz w:val="20"/>
                <w:szCs w:val="20"/>
              </w:rPr>
              <w:t xml:space="preserve"> 1.40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57EA1CB2" w14:textId="77777777" w:rsidR="003C72FD" w:rsidRPr="003C72FD" w:rsidRDefault="003C72FD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72FD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B04E7A" w:rsidRPr="00B04E7A" w14:paraId="394ABF16" w14:textId="77777777" w:rsidTr="007959DB">
        <w:trPr>
          <w:trHeight w:val="2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right w:val="none" w:sz="0" w:space="0" w:color="auto"/>
            </w:tcBorders>
          </w:tcPr>
          <w:p w14:paraId="19825D87" w14:textId="43C0BD50" w:rsidR="003C72FD" w:rsidRPr="003C72FD" w:rsidRDefault="003C72FD" w:rsidP="006B0AA9">
            <w:pPr>
              <w:pStyle w:val="NormalWeb"/>
              <w:snapToGrid w:val="0"/>
              <w:spacing w:before="120" w:beforeAutospacing="0"/>
              <w:jc w:val="left"/>
              <w:rPr>
                <w:b/>
                <w:bCs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3C72FD">
              <w:rPr>
                <w:b/>
                <w:sz w:val="20"/>
                <w:szCs w:val="20"/>
                <w:lang w:val="en-US"/>
              </w:rPr>
              <w:t>Abbreviations</w:t>
            </w:r>
            <w:r w:rsidRPr="003C72FD">
              <w:rPr>
                <w:bCs/>
                <w:sz w:val="20"/>
                <w:szCs w:val="20"/>
                <w:lang w:val="en-US"/>
              </w:rPr>
              <w:t xml:space="preserve">: </w:t>
            </w:r>
            <w:r w:rsidRPr="003C72FD">
              <w:rPr>
                <w:bCs/>
                <w:i/>
                <w:sz w:val="20"/>
                <w:szCs w:val="20"/>
                <w:lang w:val="en-US"/>
              </w:rPr>
              <w:t>ABCC3</w:t>
            </w:r>
            <w:r w:rsidRPr="003C72FD">
              <w:rPr>
                <w:bCs/>
                <w:sz w:val="20"/>
                <w:szCs w:val="20"/>
                <w:lang w:val="en-US"/>
              </w:rPr>
              <w:t xml:space="preserve">: ATP-binding cassette, subfamily C (CFTR/MRP), member 3; </w:t>
            </w:r>
            <w:r w:rsidRPr="003C72FD">
              <w:rPr>
                <w:bCs/>
                <w:i/>
                <w:sz w:val="20"/>
                <w:szCs w:val="20"/>
                <w:lang w:val="en-US"/>
              </w:rPr>
              <w:t>AMT</w:t>
            </w:r>
            <w:r w:rsidRPr="003C72FD">
              <w:rPr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3C72FD">
              <w:rPr>
                <w:bCs/>
                <w:sz w:val="20"/>
                <w:szCs w:val="20"/>
                <w:lang w:val="en-US"/>
              </w:rPr>
              <w:t>aminomethyltransferase</w:t>
            </w:r>
            <w:proofErr w:type="spellEnd"/>
            <w:r w:rsidRPr="003C72FD">
              <w:rPr>
                <w:bCs/>
                <w:sz w:val="20"/>
                <w:szCs w:val="20"/>
                <w:lang w:val="en-US"/>
              </w:rPr>
              <w:t xml:space="preserve">; </w:t>
            </w:r>
            <w:r w:rsidRPr="003C72FD">
              <w:rPr>
                <w:bCs/>
                <w:i/>
                <w:sz w:val="20"/>
                <w:szCs w:val="20"/>
                <w:lang w:val="en-US"/>
              </w:rPr>
              <w:t>FPGS</w:t>
            </w:r>
            <w:r w:rsidRPr="003C72FD">
              <w:rPr>
                <w:bCs/>
                <w:sz w:val="20"/>
                <w:szCs w:val="20"/>
                <w:lang w:val="en-US"/>
              </w:rPr>
              <w:t xml:space="preserve">: folylpolyglutamate synthase; </w:t>
            </w:r>
            <w:r w:rsidRPr="003C72FD">
              <w:rPr>
                <w:bCs/>
                <w:i/>
                <w:sz w:val="20"/>
                <w:szCs w:val="20"/>
                <w:lang w:val="en-US"/>
              </w:rPr>
              <w:t>GGH</w:t>
            </w:r>
            <w:r w:rsidRPr="003C72FD">
              <w:rPr>
                <w:bCs/>
                <w:sz w:val="20"/>
                <w:szCs w:val="20"/>
                <w:lang w:val="en-US"/>
              </w:rPr>
              <w:t xml:space="preserve">: gamma-glutamyl hydrolase; </w:t>
            </w:r>
            <w:r w:rsidRPr="003C72FD">
              <w:rPr>
                <w:i/>
                <w:color w:val="000000" w:themeColor="text1"/>
                <w:sz w:val="20"/>
                <w:szCs w:val="20"/>
                <w:lang w:val="en-US"/>
              </w:rPr>
              <w:t>MFT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>: Mitochondrial folate transporter, Solute carrier family 25 (folate transport) member 32</w:t>
            </w:r>
            <w:r w:rsidRPr="003C72FD">
              <w:rPr>
                <w:bCs/>
                <w:sz w:val="20"/>
                <w:szCs w:val="20"/>
                <w:lang w:val="en-US"/>
              </w:rPr>
              <w:t xml:space="preserve">; </w:t>
            </w:r>
            <w:r w:rsidRPr="003C72FD">
              <w:rPr>
                <w:i/>
                <w:color w:val="000000" w:themeColor="text1"/>
                <w:sz w:val="20"/>
                <w:szCs w:val="20"/>
                <w:lang w:val="en-US"/>
              </w:rPr>
              <w:t>RFC-1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>: Reduced folate carrier 1, Solute carrier family 19 (folate transporter), member</w:t>
            </w:r>
            <w:r w:rsidRPr="003C72FD">
              <w:rPr>
                <w:sz w:val="20"/>
                <w:szCs w:val="20"/>
                <w:lang w:val="en-US"/>
              </w:rPr>
              <w:t xml:space="preserve"> 1; </w:t>
            </w:r>
            <w:r w:rsidRPr="003C72FD">
              <w:rPr>
                <w:i/>
                <w:color w:val="000000" w:themeColor="text1"/>
                <w:sz w:val="20"/>
                <w:szCs w:val="20"/>
                <w:lang w:val="en-US"/>
              </w:rPr>
              <w:t>PCFT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 xml:space="preserve">: Proton-coupled folate transporter, Solute carrier family 46 (folate transporter), member 1; </w:t>
            </w:r>
            <w:r w:rsidRPr="003C72FD">
              <w:rPr>
                <w:i/>
                <w:color w:val="000000" w:themeColor="text1"/>
                <w:sz w:val="20"/>
                <w:szCs w:val="20"/>
                <w:lang w:val="en-US"/>
              </w:rPr>
              <w:t>TYMS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>: Thymidylate synthase.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3C72F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tes: </w:t>
            </w:r>
            <w:r w:rsidRPr="003C72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27A4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="00C27A43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 w:rsidRPr="00C27A43">
              <w:rPr>
                <w:color w:val="000000" w:themeColor="text1"/>
                <w:sz w:val="20"/>
                <w:szCs w:val="20"/>
                <w:lang w:val="en-US"/>
              </w:rPr>
              <w:t>T3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 xml:space="preserve"> (n=163), </w:t>
            </w:r>
            <w:r w:rsidR="00C27A43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 xml:space="preserve">T4 (n=18), </w:t>
            </w:r>
            <w:r w:rsidRPr="003C72F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="00C27A43" w:rsidRPr="00C27A43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 xml:space="preserve">T3 (n=161), </w:t>
            </w:r>
            <w:r w:rsidR="00644D45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 xml:space="preserve">T4 (n=18) except for </w:t>
            </w:r>
            <w:r w:rsidRPr="003C72FD">
              <w:rPr>
                <w:bCs/>
                <w:i/>
                <w:sz w:val="20"/>
                <w:szCs w:val="20"/>
                <w:lang w:val="en-US"/>
              </w:rPr>
              <w:t xml:space="preserve">PCFT </w:t>
            </w:r>
            <w:r w:rsidR="00644D45">
              <w:rPr>
                <w:bCs/>
                <w:iCs w:val="0"/>
                <w:sz w:val="20"/>
                <w:szCs w:val="20"/>
                <w:lang w:val="en-US"/>
              </w:rPr>
              <w:t>p</w:t>
            </w:r>
            <w:r w:rsidRPr="003C72FD">
              <w:rPr>
                <w:bCs/>
                <w:iCs w:val="0"/>
                <w:sz w:val="20"/>
                <w:szCs w:val="20"/>
                <w:lang w:val="en-US"/>
              </w:rPr>
              <w:t xml:space="preserve">T4 </w:t>
            </w:r>
            <w:r w:rsidRPr="003C72FD">
              <w:rPr>
                <w:bCs/>
                <w:sz w:val="20"/>
                <w:szCs w:val="20"/>
                <w:lang w:val="en-US"/>
              </w:rPr>
              <w:t>(n=17)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>. Values are</w:t>
            </w:r>
            <w:r w:rsidRPr="003C72FD">
              <w:rPr>
                <w:sz w:val="20"/>
                <w:szCs w:val="20"/>
                <w:lang w:val="en-US"/>
              </w:rPr>
              <w:t xml:space="preserve"> calculated using the </w:t>
            </w:r>
            <w:proofErr w:type="spellStart"/>
            <w:r w:rsidRPr="003C72FD">
              <w:rPr>
                <w:sz w:val="20"/>
                <w:szCs w:val="20"/>
                <w:lang w:val="en-US"/>
              </w:rPr>
              <w:t>ΔC</w:t>
            </w:r>
            <w:r w:rsidRPr="003C72FD">
              <w:rPr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3C72FD">
              <w:rPr>
                <w:sz w:val="20"/>
                <w:szCs w:val="20"/>
                <w:lang w:val="en-US"/>
              </w:rPr>
              <w:t xml:space="preserve"> method (i.e., high </w:t>
            </w:r>
            <w:proofErr w:type="spellStart"/>
            <w:r w:rsidRPr="003C72FD">
              <w:rPr>
                <w:sz w:val="20"/>
                <w:szCs w:val="20"/>
                <w:lang w:val="en-US"/>
              </w:rPr>
              <w:t>ΔC</w:t>
            </w:r>
            <w:r w:rsidRPr="003C72FD">
              <w:rPr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3C72FD">
              <w:rPr>
                <w:sz w:val="20"/>
                <w:szCs w:val="20"/>
                <w:lang w:val="en-US"/>
              </w:rPr>
              <w:t xml:space="preserve"> values correspond to low gene expression levels) and 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 xml:space="preserve">expressed as mean </w:t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3C72FD">
              <w:rPr>
                <w:color w:val="000000" w:themeColor="text1"/>
                <w:sz w:val="20"/>
                <w:szCs w:val="20"/>
                <w:lang w:val="en-US"/>
              </w:rPr>
              <w:t xml:space="preserve"> SD. </w:t>
            </w:r>
            <w:r w:rsidRPr="003C72FD">
              <w:rPr>
                <w:bCs/>
                <w:sz w:val="20"/>
                <w:szCs w:val="20"/>
                <w:lang w:val="en-US"/>
              </w:rPr>
              <w:t>NS: non-significant.</w:t>
            </w:r>
          </w:p>
        </w:tc>
      </w:tr>
    </w:tbl>
    <w:p w14:paraId="2F290C3C" w14:textId="2A5BBB52" w:rsidR="003C72FD" w:rsidRDefault="003C72FD" w:rsidP="003C72FD">
      <w:pPr>
        <w:tabs>
          <w:tab w:val="left" w:pos="1783"/>
        </w:tabs>
        <w:rPr>
          <w:rFonts w:ascii="Times New Roman" w:hAnsi="Times New Roman"/>
          <w:lang w:val="en-US"/>
        </w:rPr>
      </w:pPr>
    </w:p>
    <w:p w14:paraId="1C2DEFF0" w14:textId="77777777" w:rsidR="003C72FD" w:rsidRDefault="003C72F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tbl>
      <w:tblPr>
        <w:tblStyle w:val="PlainTable5"/>
        <w:tblpPr w:leftFromText="141" w:rightFromText="141" w:vertAnchor="page" w:horzAnchor="margin" w:tblpY="871"/>
        <w:tblW w:w="4456" w:type="pct"/>
        <w:tblLayout w:type="fixed"/>
        <w:tblLook w:val="06A0" w:firstRow="1" w:lastRow="0" w:firstColumn="1" w:lastColumn="0" w:noHBand="1" w:noVBand="1"/>
      </w:tblPr>
      <w:tblGrid>
        <w:gridCol w:w="1937"/>
        <w:gridCol w:w="1749"/>
        <w:gridCol w:w="1635"/>
        <w:gridCol w:w="1566"/>
        <w:gridCol w:w="1193"/>
      </w:tblGrid>
      <w:tr w:rsidR="001763EE" w:rsidRPr="009C3191" w14:paraId="3438CA26" w14:textId="77777777" w:rsidTr="006B0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</w:tcPr>
          <w:p w14:paraId="5E4FBDFF" w14:textId="6197C1FC" w:rsidR="001763EE" w:rsidRPr="001763EE" w:rsidRDefault="001763EE" w:rsidP="006B0AA9">
            <w:pPr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lastRenderedPageBreak/>
              <w:t>Supplementary table 4</w:t>
            </w:r>
            <w:r w:rsidRPr="001763EE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.  Gene expression levels in mucosa and tumor tissue stratified by recurrence in stage II colon cancer patients</w:t>
            </w:r>
          </w:p>
        </w:tc>
      </w:tr>
      <w:tr w:rsidR="001763EE" w:rsidRPr="00B04E7A" w14:paraId="5CA54D9D" w14:textId="77777777" w:rsidTr="0029381E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 w:val="restart"/>
            <w:vAlign w:val="center"/>
          </w:tcPr>
          <w:p w14:paraId="01AFE242" w14:textId="77777777" w:rsidR="001763EE" w:rsidRPr="001763EE" w:rsidRDefault="001763EE" w:rsidP="001B23FF">
            <w:pPr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082" w:type="pct"/>
            <w:vMerge w:val="restart"/>
            <w:vAlign w:val="center"/>
          </w:tcPr>
          <w:p w14:paraId="5387B845" w14:textId="77777777" w:rsidR="001763EE" w:rsidRPr="001763EE" w:rsidRDefault="001763EE" w:rsidP="001B2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Gene category</w:t>
            </w:r>
          </w:p>
        </w:tc>
        <w:tc>
          <w:tcPr>
            <w:tcW w:w="1981" w:type="pct"/>
            <w:gridSpan w:val="2"/>
            <w:tcBorders>
              <w:bottom w:val="single" w:sz="4" w:space="0" w:color="auto"/>
            </w:tcBorders>
            <w:vAlign w:val="center"/>
          </w:tcPr>
          <w:p w14:paraId="18B5150D" w14:textId="77777777" w:rsidR="001763EE" w:rsidRPr="001763EE" w:rsidRDefault="001763EE" w:rsidP="00293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 expression </w:t>
            </w:r>
            <w:r w:rsidRPr="001763EE"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ΔC</w:t>
            </w:r>
            <w:r w:rsidRPr="001763EE">
              <w:rPr>
                <w:rFonts w:ascii="Times New Roman" w:hAnsi="Times New Roman"/>
                <w:bCs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38" w:type="pct"/>
            <w:vMerge w:val="restart"/>
          </w:tcPr>
          <w:p w14:paraId="75F54001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1763EE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-Value</w:t>
            </w:r>
          </w:p>
        </w:tc>
      </w:tr>
      <w:tr w:rsidR="001763EE" w:rsidRPr="00B04E7A" w14:paraId="56A6E8F8" w14:textId="77777777" w:rsidTr="001B23F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9F656A" w14:textId="77777777" w:rsidR="001763EE" w:rsidRPr="001763EE" w:rsidRDefault="001763EE" w:rsidP="006B0AA9">
            <w:pPr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08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026422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830E9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Recurrence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93C33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Recurrence-free</w:t>
            </w:r>
          </w:p>
        </w:tc>
        <w:tc>
          <w:tcPr>
            <w:tcW w:w="738" w:type="pct"/>
            <w:vMerge/>
            <w:tcBorders>
              <w:bottom w:val="single" w:sz="4" w:space="0" w:color="auto"/>
            </w:tcBorders>
          </w:tcPr>
          <w:p w14:paraId="74575D65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763EE" w:rsidRPr="00B04E7A" w14:paraId="0B99DBAA" w14:textId="77777777" w:rsidTr="0029381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single" w:sz="4" w:space="0" w:color="auto"/>
            </w:tcBorders>
          </w:tcPr>
          <w:p w14:paraId="5C4466E8" w14:textId="6D1B4739" w:rsidR="001763EE" w:rsidRPr="001763EE" w:rsidRDefault="001B23FF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Non-cancerous m</w:t>
            </w:r>
            <w:r w:rsidR="001763EE" w:rsidRPr="001763EE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 xml:space="preserve">ucosa </w:t>
            </w:r>
            <w:proofErr w:type="spellStart"/>
            <w:r w:rsidR="001763EE" w:rsidRPr="001763EE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tissue</w:t>
            </w:r>
            <w:r w:rsidR="001763EE" w:rsidRPr="001763EE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472CB2F0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</w:tcPr>
          <w:p w14:paraId="18D9872B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6C233843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1E3252A9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bCs/>
                <w:iCs/>
                <w:sz w:val="20"/>
                <w:szCs w:val="20"/>
                <w:lang w:val="en-US"/>
              </w:rPr>
            </w:pPr>
          </w:p>
        </w:tc>
      </w:tr>
      <w:tr w:rsidR="001763EE" w:rsidRPr="00B04E7A" w14:paraId="3B14B444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288CBA10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ABCC3</w:t>
            </w:r>
          </w:p>
        </w:tc>
        <w:tc>
          <w:tcPr>
            <w:tcW w:w="1082" w:type="pct"/>
          </w:tcPr>
          <w:p w14:paraId="39CABF38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</w:tcPr>
          <w:p w14:paraId="3216A528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4.65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23 </w:t>
            </w:r>
          </w:p>
        </w:tc>
        <w:tc>
          <w:tcPr>
            <w:tcW w:w="969" w:type="pct"/>
          </w:tcPr>
          <w:p w14:paraId="29CAB2E5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4.27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31 </w:t>
            </w:r>
          </w:p>
        </w:tc>
        <w:tc>
          <w:tcPr>
            <w:tcW w:w="738" w:type="pct"/>
          </w:tcPr>
          <w:p w14:paraId="603DB9FB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46A545D2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245465A1" w14:textId="77777777" w:rsidR="001763EE" w:rsidRPr="001763EE" w:rsidRDefault="001763EE" w:rsidP="006B0AA9">
            <w:pPr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AMT</w:t>
            </w:r>
          </w:p>
        </w:tc>
        <w:tc>
          <w:tcPr>
            <w:tcW w:w="1082" w:type="pct"/>
          </w:tcPr>
          <w:p w14:paraId="54CB8B8F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2" w:type="pct"/>
          </w:tcPr>
          <w:p w14:paraId="1FB5BE06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8.18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0.82 </w:t>
            </w:r>
          </w:p>
        </w:tc>
        <w:tc>
          <w:tcPr>
            <w:tcW w:w="969" w:type="pct"/>
          </w:tcPr>
          <w:p w14:paraId="1A47B430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7.85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18 </w:t>
            </w:r>
          </w:p>
        </w:tc>
        <w:tc>
          <w:tcPr>
            <w:tcW w:w="738" w:type="pct"/>
          </w:tcPr>
          <w:p w14:paraId="4BD85E44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50A4C1A1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4D747170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FPGS</w:t>
            </w:r>
          </w:p>
        </w:tc>
        <w:tc>
          <w:tcPr>
            <w:tcW w:w="1082" w:type="pct"/>
          </w:tcPr>
          <w:p w14:paraId="0730C1F6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1763EE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2" w:type="pct"/>
          </w:tcPr>
          <w:p w14:paraId="748DBFE6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6.90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00 </w:t>
            </w:r>
          </w:p>
        </w:tc>
        <w:tc>
          <w:tcPr>
            <w:tcW w:w="969" w:type="pct"/>
          </w:tcPr>
          <w:p w14:paraId="7D07C9F8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6.70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24 </w:t>
            </w:r>
          </w:p>
        </w:tc>
        <w:tc>
          <w:tcPr>
            <w:tcW w:w="738" w:type="pct"/>
          </w:tcPr>
          <w:p w14:paraId="2EDC3332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30DC62CC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5BA52DBB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GGH</w:t>
            </w:r>
          </w:p>
        </w:tc>
        <w:tc>
          <w:tcPr>
            <w:tcW w:w="1082" w:type="pct"/>
          </w:tcPr>
          <w:p w14:paraId="6AD83C84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1763EE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2" w:type="pct"/>
          </w:tcPr>
          <w:p w14:paraId="04968F24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7.55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08 </w:t>
            </w:r>
          </w:p>
        </w:tc>
        <w:tc>
          <w:tcPr>
            <w:tcW w:w="969" w:type="pct"/>
          </w:tcPr>
          <w:p w14:paraId="1EFDFCDF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7.29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36 </w:t>
            </w:r>
          </w:p>
        </w:tc>
        <w:tc>
          <w:tcPr>
            <w:tcW w:w="738" w:type="pct"/>
          </w:tcPr>
          <w:p w14:paraId="10DAB19C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54CDE85B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11C6FDA2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MFT</w:t>
            </w:r>
          </w:p>
        </w:tc>
        <w:tc>
          <w:tcPr>
            <w:tcW w:w="1082" w:type="pct"/>
          </w:tcPr>
          <w:p w14:paraId="19FCFB4F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</w:tcPr>
          <w:p w14:paraId="1941B5CE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6.50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04 </w:t>
            </w:r>
          </w:p>
        </w:tc>
        <w:tc>
          <w:tcPr>
            <w:tcW w:w="969" w:type="pct"/>
          </w:tcPr>
          <w:p w14:paraId="08E86AD8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6.41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22 </w:t>
            </w:r>
          </w:p>
        </w:tc>
        <w:tc>
          <w:tcPr>
            <w:tcW w:w="738" w:type="pct"/>
          </w:tcPr>
          <w:p w14:paraId="57578D20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1A80D676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7A57BBD4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PCFT</w:t>
            </w:r>
          </w:p>
        </w:tc>
        <w:tc>
          <w:tcPr>
            <w:tcW w:w="1082" w:type="pct"/>
          </w:tcPr>
          <w:p w14:paraId="12CDACE1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</w:tcPr>
          <w:p w14:paraId="776DE6C3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8.46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56 </w:t>
            </w:r>
          </w:p>
        </w:tc>
        <w:tc>
          <w:tcPr>
            <w:tcW w:w="969" w:type="pct"/>
          </w:tcPr>
          <w:p w14:paraId="4E3ABB6D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8.62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2.04 </w:t>
            </w:r>
          </w:p>
        </w:tc>
        <w:tc>
          <w:tcPr>
            <w:tcW w:w="738" w:type="pct"/>
          </w:tcPr>
          <w:p w14:paraId="3E3536B7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008717AF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5BB02763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RFC-1</w:t>
            </w:r>
          </w:p>
        </w:tc>
        <w:tc>
          <w:tcPr>
            <w:tcW w:w="1082" w:type="pct"/>
          </w:tcPr>
          <w:p w14:paraId="0FE3D57D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</w:tcPr>
          <w:p w14:paraId="3281CBB1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7.91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16 </w:t>
            </w:r>
          </w:p>
        </w:tc>
        <w:tc>
          <w:tcPr>
            <w:tcW w:w="969" w:type="pct"/>
          </w:tcPr>
          <w:p w14:paraId="38701061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7.63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39 </w:t>
            </w:r>
          </w:p>
        </w:tc>
        <w:tc>
          <w:tcPr>
            <w:tcW w:w="738" w:type="pct"/>
          </w:tcPr>
          <w:p w14:paraId="3E31333A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6F77D2EA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59A43F5B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TYMS</w:t>
            </w:r>
          </w:p>
        </w:tc>
        <w:tc>
          <w:tcPr>
            <w:tcW w:w="1082" w:type="pct"/>
          </w:tcPr>
          <w:p w14:paraId="0D1F7B67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2" w:type="pct"/>
          </w:tcPr>
          <w:p w14:paraId="0BCDC83B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7.15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24 </w:t>
            </w:r>
          </w:p>
        </w:tc>
        <w:tc>
          <w:tcPr>
            <w:tcW w:w="969" w:type="pct"/>
          </w:tcPr>
          <w:p w14:paraId="7087408B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7.01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40 </w:t>
            </w:r>
          </w:p>
        </w:tc>
        <w:tc>
          <w:tcPr>
            <w:tcW w:w="738" w:type="pct"/>
          </w:tcPr>
          <w:p w14:paraId="0FC40EC8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0212C02B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62E3470D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1763EE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 xml:space="preserve">Tumor </w:t>
            </w:r>
            <w:proofErr w:type="spellStart"/>
            <w:r w:rsidRPr="001763EE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lang w:val="en-US"/>
              </w:rPr>
              <w:t>tissue</w:t>
            </w:r>
            <w:r w:rsidRPr="001763EE">
              <w:rPr>
                <w:rFonts w:ascii="Times New Roman" w:hAnsi="Times New Roman"/>
                <w:b/>
                <w:i w:val="0"/>
                <w:iCs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2" w:type="pct"/>
          </w:tcPr>
          <w:p w14:paraId="4429BB14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</w:tcPr>
          <w:p w14:paraId="0FFAC3B0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pct"/>
          </w:tcPr>
          <w:p w14:paraId="2231ED1D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</w:tcPr>
          <w:p w14:paraId="70623185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763EE" w:rsidRPr="00B04E7A" w14:paraId="0DC69F1E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2462E70C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ABCC3</w:t>
            </w:r>
          </w:p>
        </w:tc>
        <w:tc>
          <w:tcPr>
            <w:tcW w:w="1082" w:type="pct"/>
          </w:tcPr>
          <w:p w14:paraId="01467E66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</w:tcPr>
          <w:p w14:paraId="086BBAAB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5.88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42 </w:t>
            </w:r>
          </w:p>
        </w:tc>
        <w:tc>
          <w:tcPr>
            <w:tcW w:w="969" w:type="pct"/>
          </w:tcPr>
          <w:p w14:paraId="27E4DAA9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6.30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42 </w:t>
            </w:r>
          </w:p>
        </w:tc>
        <w:tc>
          <w:tcPr>
            <w:tcW w:w="738" w:type="pct"/>
          </w:tcPr>
          <w:p w14:paraId="11A54EA4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5CD2F300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17D30034" w14:textId="77777777" w:rsidR="001763EE" w:rsidRPr="001763EE" w:rsidRDefault="001763EE" w:rsidP="006B0AA9">
            <w:pPr>
              <w:jc w:val="left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AMT</w:t>
            </w:r>
          </w:p>
        </w:tc>
        <w:tc>
          <w:tcPr>
            <w:tcW w:w="1082" w:type="pct"/>
          </w:tcPr>
          <w:p w14:paraId="14BB92DD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2" w:type="pct"/>
          </w:tcPr>
          <w:p w14:paraId="7AFDDA72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8.72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2.01 </w:t>
            </w:r>
          </w:p>
        </w:tc>
        <w:tc>
          <w:tcPr>
            <w:tcW w:w="969" w:type="pct"/>
          </w:tcPr>
          <w:p w14:paraId="77B24BC6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9.14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2.07 </w:t>
            </w:r>
          </w:p>
        </w:tc>
        <w:tc>
          <w:tcPr>
            <w:tcW w:w="738" w:type="pct"/>
          </w:tcPr>
          <w:p w14:paraId="0E11D2DC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0735DA45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23C11FDE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FPGS</w:t>
            </w:r>
          </w:p>
        </w:tc>
        <w:tc>
          <w:tcPr>
            <w:tcW w:w="1082" w:type="pct"/>
          </w:tcPr>
          <w:p w14:paraId="42F04B75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1763EE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2" w:type="pct"/>
          </w:tcPr>
          <w:p w14:paraId="178BB01B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6.07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0.75 </w:t>
            </w:r>
          </w:p>
        </w:tc>
        <w:tc>
          <w:tcPr>
            <w:tcW w:w="969" w:type="pct"/>
          </w:tcPr>
          <w:p w14:paraId="64EFC529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5.92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0.89 </w:t>
            </w:r>
          </w:p>
        </w:tc>
        <w:tc>
          <w:tcPr>
            <w:tcW w:w="738" w:type="pct"/>
          </w:tcPr>
          <w:p w14:paraId="5D6BAF6D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3604B64D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38032B3C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GGH</w:t>
            </w:r>
          </w:p>
        </w:tc>
        <w:tc>
          <w:tcPr>
            <w:tcW w:w="1082" w:type="pct"/>
          </w:tcPr>
          <w:p w14:paraId="6C9E700A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1763EE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olyglutamation</w:t>
            </w:r>
            <w:proofErr w:type="spellEnd"/>
          </w:p>
        </w:tc>
        <w:tc>
          <w:tcPr>
            <w:tcW w:w="1012" w:type="pct"/>
          </w:tcPr>
          <w:p w14:paraId="153D2845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5.68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49 </w:t>
            </w:r>
          </w:p>
        </w:tc>
        <w:tc>
          <w:tcPr>
            <w:tcW w:w="969" w:type="pct"/>
          </w:tcPr>
          <w:p w14:paraId="663EA379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5.32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72 </w:t>
            </w:r>
          </w:p>
        </w:tc>
        <w:tc>
          <w:tcPr>
            <w:tcW w:w="738" w:type="pct"/>
          </w:tcPr>
          <w:p w14:paraId="0C1252F2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53AC645A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6DD27E23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MFT</w:t>
            </w:r>
          </w:p>
        </w:tc>
        <w:tc>
          <w:tcPr>
            <w:tcW w:w="1082" w:type="pct"/>
          </w:tcPr>
          <w:p w14:paraId="3F3E0092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</w:tcPr>
          <w:p w14:paraId="48A8C49E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6.04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15 </w:t>
            </w:r>
          </w:p>
        </w:tc>
        <w:tc>
          <w:tcPr>
            <w:tcW w:w="969" w:type="pct"/>
          </w:tcPr>
          <w:p w14:paraId="0D8BCA9A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5.96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58</w:t>
            </w:r>
          </w:p>
        </w:tc>
        <w:tc>
          <w:tcPr>
            <w:tcW w:w="738" w:type="pct"/>
          </w:tcPr>
          <w:p w14:paraId="46E82A52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44C66C3C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1792C55D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PCFT</w:t>
            </w:r>
          </w:p>
        </w:tc>
        <w:tc>
          <w:tcPr>
            <w:tcW w:w="1082" w:type="pct"/>
          </w:tcPr>
          <w:p w14:paraId="74AA2D24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</w:tcPr>
          <w:p w14:paraId="3F92AC4C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9.64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41 </w:t>
            </w:r>
          </w:p>
        </w:tc>
        <w:tc>
          <w:tcPr>
            <w:tcW w:w="969" w:type="pct"/>
          </w:tcPr>
          <w:p w14:paraId="78E8C0F0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9.64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48</w:t>
            </w:r>
          </w:p>
        </w:tc>
        <w:tc>
          <w:tcPr>
            <w:tcW w:w="738" w:type="pct"/>
          </w:tcPr>
          <w:p w14:paraId="143EB585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3F253188" w14:textId="77777777" w:rsidTr="006B0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14:paraId="0B330720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RFC-1</w:t>
            </w:r>
          </w:p>
        </w:tc>
        <w:tc>
          <w:tcPr>
            <w:tcW w:w="1082" w:type="pct"/>
          </w:tcPr>
          <w:p w14:paraId="3FA51B7C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12" w:type="pct"/>
          </w:tcPr>
          <w:p w14:paraId="3C1C3B1D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6.78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0.94 </w:t>
            </w:r>
          </w:p>
        </w:tc>
        <w:tc>
          <w:tcPr>
            <w:tcW w:w="969" w:type="pct"/>
          </w:tcPr>
          <w:p w14:paraId="2214A3ED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6.86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07</w:t>
            </w:r>
          </w:p>
        </w:tc>
        <w:tc>
          <w:tcPr>
            <w:tcW w:w="738" w:type="pct"/>
          </w:tcPr>
          <w:p w14:paraId="0CE16D27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 w:rsidR="001763EE" w:rsidRPr="00B04E7A" w14:paraId="3BE3C6ED" w14:textId="77777777" w:rsidTr="00B04E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single" w:sz="4" w:space="0" w:color="auto"/>
            </w:tcBorders>
          </w:tcPr>
          <w:p w14:paraId="10EA095F" w14:textId="77777777" w:rsidR="001763EE" w:rsidRPr="001763EE" w:rsidRDefault="001763EE" w:rsidP="006B0AA9">
            <w:pPr>
              <w:keepNext/>
              <w:keepLines/>
              <w:jc w:val="left"/>
              <w:outlineLvl w:val="4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TYMS</w:t>
            </w:r>
          </w:p>
        </w:tc>
        <w:tc>
          <w:tcPr>
            <w:tcW w:w="1082" w:type="pct"/>
            <w:tcBorders>
              <w:bottom w:val="single" w:sz="4" w:space="0" w:color="auto"/>
            </w:tcBorders>
          </w:tcPr>
          <w:p w14:paraId="7D76489E" w14:textId="77777777" w:rsidR="001763EE" w:rsidRPr="001763EE" w:rsidRDefault="001763EE" w:rsidP="006B0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3DCCBDB3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6.15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0.77 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14:paraId="72964FDF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</w:rPr>
              <w:t xml:space="preserve">5.52 </w:t>
            </w:r>
            <w:r w:rsidRPr="001763EE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Pr="001763EE">
              <w:rPr>
                <w:rFonts w:ascii="Times New Roman" w:hAnsi="Times New Roman"/>
                <w:sz w:val="20"/>
                <w:szCs w:val="20"/>
              </w:rPr>
              <w:t xml:space="preserve"> 1.20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0B8301AB" w14:textId="77777777" w:rsidR="001763EE" w:rsidRPr="001763EE" w:rsidRDefault="001763EE" w:rsidP="006B0AA9">
            <w:pPr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63EE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63EE" w:rsidRPr="00B23C7A" w14:paraId="12196D6C" w14:textId="77777777" w:rsidTr="00B04E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right w:val="none" w:sz="0" w:space="0" w:color="auto"/>
            </w:tcBorders>
          </w:tcPr>
          <w:p w14:paraId="2C5348B7" w14:textId="653D4680" w:rsidR="001763EE" w:rsidRPr="001763EE" w:rsidRDefault="001763EE" w:rsidP="006B0AA9">
            <w:pPr>
              <w:pStyle w:val="NormalWeb"/>
              <w:snapToGrid w:val="0"/>
              <w:spacing w:before="120" w:beforeAutospacing="0"/>
              <w:jc w:val="left"/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1763EE">
              <w:rPr>
                <w:b/>
                <w:i w:val="0"/>
                <w:iCs w:val="0"/>
                <w:sz w:val="20"/>
                <w:szCs w:val="20"/>
                <w:lang w:val="en-US"/>
              </w:rPr>
              <w:t>Abbreviations:</w:t>
            </w:r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1763EE">
              <w:rPr>
                <w:bCs/>
                <w:sz w:val="20"/>
                <w:szCs w:val="20"/>
                <w:lang w:val="en-US"/>
              </w:rPr>
              <w:t>ABCC3</w:t>
            </w:r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: ATP-binding cassette, subfamily C (CFTR/MRP), member 3; </w:t>
            </w:r>
            <w:r w:rsidRPr="001763EE">
              <w:rPr>
                <w:bCs/>
                <w:sz w:val="20"/>
                <w:szCs w:val="20"/>
                <w:lang w:val="en-US"/>
              </w:rPr>
              <w:t>AMT</w:t>
            </w:r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>aminomethyltransferase</w:t>
            </w:r>
            <w:proofErr w:type="spellEnd"/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; </w:t>
            </w:r>
            <w:r w:rsidRPr="001763EE">
              <w:rPr>
                <w:bCs/>
                <w:sz w:val="20"/>
                <w:szCs w:val="20"/>
                <w:lang w:val="en-US"/>
              </w:rPr>
              <w:t>FPGS</w:t>
            </w:r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: folylpolyglutamate synthase; </w:t>
            </w:r>
            <w:r w:rsidRPr="001763EE">
              <w:rPr>
                <w:bCs/>
                <w:sz w:val="20"/>
                <w:szCs w:val="20"/>
                <w:lang w:val="en-US"/>
              </w:rPr>
              <w:t>GGH</w:t>
            </w:r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: gamma-glutamyl hydrolase; </w:t>
            </w:r>
            <w:r w:rsidRPr="001763EE">
              <w:rPr>
                <w:color w:val="000000" w:themeColor="text1"/>
                <w:sz w:val="20"/>
                <w:szCs w:val="20"/>
                <w:lang w:val="en-US"/>
              </w:rPr>
              <w:t>MFT</w:t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: Mitochondrial folate transporter, Solute carrier family 25 (folate transport) member 32</w:t>
            </w:r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; </w:t>
            </w:r>
            <w:r w:rsidRPr="001763EE">
              <w:rPr>
                <w:color w:val="000000" w:themeColor="text1"/>
                <w:sz w:val="20"/>
                <w:szCs w:val="20"/>
                <w:lang w:val="en-US"/>
              </w:rPr>
              <w:t>RFC-1</w:t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: Reduced folate carrier 1, Solute carrier family 19 (folate transporter), member</w:t>
            </w:r>
            <w:r w:rsidRPr="001763EE">
              <w:rPr>
                <w:i w:val="0"/>
                <w:iCs w:val="0"/>
                <w:sz w:val="20"/>
                <w:szCs w:val="20"/>
                <w:lang w:val="en-US"/>
              </w:rPr>
              <w:t xml:space="preserve"> 1; </w:t>
            </w:r>
            <w:r w:rsidRPr="001763EE">
              <w:rPr>
                <w:color w:val="000000" w:themeColor="text1"/>
                <w:sz w:val="20"/>
                <w:szCs w:val="20"/>
                <w:lang w:val="en-US"/>
              </w:rPr>
              <w:t>PCFT</w:t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: Proton-coupled folate transporter, Solute carrier family 46 (folate transporter), member 1; </w:t>
            </w:r>
            <w:r w:rsidRPr="001763EE">
              <w:rPr>
                <w:color w:val="000000" w:themeColor="text1"/>
                <w:sz w:val="20"/>
                <w:szCs w:val="20"/>
                <w:lang w:val="en-US"/>
              </w:rPr>
              <w:t>TYMS</w:t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: Thymidylate synthase.</w:t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br/>
            </w:r>
            <w:r w:rsidRPr="001763EE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Notes: </w:t>
            </w:r>
            <w:proofErr w:type="spellStart"/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>Recurrence</w:t>
            </w:r>
            <w:proofErr w:type="spellEnd"/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(n=48), Recurrence-free (n=133), </w:t>
            </w:r>
            <w:proofErr w:type="spellStart"/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>Recurrence</w:t>
            </w:r>
            <w:proofErr w:type="spellEnd"/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(n=48),  Recurrence-free (n=131), except for</w:t>
            </w:r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 PCFT</w:t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Relapse (n=47). Values are </w:t>
            </w:r>
            <w:r w:rsidRPr="001763EE">
              <w:rPr>
                <w:i w:val="0"/>
                <w:iCs w:val="0"/>
                <w:sz w:val="20"/>
                <w:szCs w:val="20"/>
                <w:lang w:val="en-US"/>
              </w:rPr>
              <w:t xml:space="preserve">calculated using the </w:t>
            </w:r>
            <w:proofErr w:type="spellStart"/>
            <w:r w:rsidRPr="001763EE">
              <w:rPr>
                <w:i w:val="0"/>
                <w:iCs w:val="0"/>
                <w:sz w:val="20"/>
                <w:szCs w:val="20"/>
                <w:lang w:val="en-US"/>
              </w:rPr>
              <w:t>ΔC</w:t>
            </w:r>
            <w:r w:rsidRPr="001763EE">
              <w:rPr>
                <w:i w:val="0"/>
                <w:iCs w:val="0"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1763EE">
              <w:rPr>
                <w:i w:val="0"/>
                <w:iCs w:val="0"/>
                <w:sz w:val="20"/>
                <w:szCs w:val="20"/>
                <w:lang w:val="en-US"/>
              </w:rPr>
              <w:t xml:space="preserve"> method (i.e., high </w:t>
            </w:r>
            <w:proofErr w:type="spellStart"/>
            <w:r w:rsidRPr="001763EE">
              <w:rPr>
                <w:i w:val="0"/>
                <w:iCs w:val="0"/>
                <w:sz w:val="20"/>
                <w:szCs w:val="20"/>
                <w:lang w:val="en-US"/>
              </w:rPr>
              <w:t>ΔC</w:t>
            </w:r>
            <w:r w:rsidRPr="001763EE">
              <w:rPr>
                <w:i w:val="0"/>
                <w:iCs w:val="0"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1763EE">
              <w:rPr>
                <w:i w:val="0"/>
                <w:iCs w:val="0"/>
                <w:sz w:val="20"/>
                <w:szCs w:val="20"/>
                <w:lang w:val="en-US"/>
              </w:rPr>
              <w:t xml:space="preserve"> values correspond to low gene expression levels) and </w:t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expressed as mean </w:t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1763EE">
              <w:rPr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 xml:space="preserve"> SD.</w:t>
            </w:r>
            <w:r w:rsidRPr="001763EE">
              <w:rPr>
                <w:bCs/>
                <w:i w:val="0"/>
                <w:iCs w:val="0"/>
                <w:sz w:val="20"/>
                <w:szCs w:val="20"/>
                <w:lang w:val="en-US"/>
              </w:rPr>
              <w:t xml:space="preserve"> NS: non-significant.</w:t>
            </w:r>
          </w:p>
        </w:tc>
      </w:tr>
    </w:tbl>
    <w:p w14:paraId="2D40CF41" w14:textId="77777777" w:rsidR="00AF69E5" w:rsidRPr="00B04E7A" w:rsidRDefault="00AF69E5" w:rsidP="003C72FD">
      <w:pPr>
        <w:tabs>
          <w:tab w:val="left" w:pos="1783"/>
        </w:tabs>
        <w:rPr>
          <w:rFonts w:ascii="Times New Roman" w:hAnsi="Times New Roman"/>
          <w:lang w:val="en-US"/>
        </w:rPr>
      </w:pPr>
    </w:p>
    <w:sectPr w:rsidR="00AF69E5" w:rsidRPr="00B04E7A" w:rsidSect="002C4A93">
      <w:headerReference w:type="default" r:id="rId8"/>
      <w:pgSz w:w="11900" w:h="16840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A16E7" w14:textId="77777777" w:rsidR="002373DE" w:rsidRDefault="002373DE" w:rsidP="0038777B">
      <w:r>
        <w:separator/>
      </w:r>
    </w:p>
  </w:endnote>
  <w:endnote w:type="continuationSeparator" w:id="0">
    <w:p w14:paraId="590B6979" w14:textId="77777777" w:rsidR="002373DE" w:rsidRDefault="002373DE" w:rsidP="00387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7770D" w14:textId="77777777" w:rsidR="002373DE" w:rsidRDefault="002373DE" w:rsidP="0038777B">
      <w:r>
        <w:separator/>
      </w:r>
    </w:p>
  </w:footnote>
  <w:footnote w:type="continuationSeparator" w:id="0">
    <w:p w14:paraId="32D2A347" w14:textId="77777777" w:rsidR="002373DE" w:rsidRDefault="002373DE" w:rsidP="003877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FD3933" w14:textId="77777777" w:rsidR="00AD1152" w:rsidRPr="00B04E7A" w:rsidRDefault="00AD115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DF3695"/>
    <w:multiLevelType w:val="hybridMultilevel"/>
    <w:tmpl w:val="1DBE74BA"/>
    <w:lvl w:ilvl="0" w:tplc="041D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533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7B"/>
    <w:rsid w:val="00004CAC"/>
    <w:rsid w:val="000208E7"/>
    <w:rsid w:val="00024AA8"/>
    <w:rsid w:val="00053087"/>
    <w:rsid w:val="0005653A"/>
    <w:rsid w:val="00072D88"/>
    <w:rsid w:val="0007675F"/>
    <w:rsid w:val="0009554C"/>
    <w:rsid w:val="000A3B0C"/>
    <w:rsid w:val="000E6071"/>
    <w:rsid w:val="000F15F0"/>
    <w:rsid w:val="001039F8"/>
    <w:rsid w:val="00103DEF"/>
    <w:rsid w:val="00106943"/>
    <w:rsid w:val="001158B1"/>
    <w:rsid w:val="00127221"/>
    <w:rsid w:val="001347EA"/>
    <w:rsid w:val="00143A5E"/>
    <w:rsid w:val="001504C0"/>
    <w:rsid w:val="001763EE"/>
    <w:rsid w:val="00182EFA"/>
    <w:rsid w:val="001A4920"/>
    <w:rsid w:val="001B23FF"/>
    <w:rsid w:val="001D7A16"/>
    <w:rsid w:val="001F1E5A"/>
    <w:rsid w:val="00204BB8"/>
    <w:rsid w:val="00212E4A"/>
    <w:rsid w:val="002212BE"/>
    <w:rsid w:val="00221FA4"/>
    <w:rsid w:val="0022591B"/>
    <w:rsid w:val="002373DE"/>
    <w:rsid w:val="0025456A"/>
    <w:rsid w:val="00262A7B"/>
    <w:rsid w:val="00265CF3"/>
    <w:rsid w:val="00277FFA"/>
    <w:rsid w:val="0029381E"/>
    <w:rsid w:val="00294438"/>
    <w:rsid w:val="00294AAB"/>
    <w:rsid w:val="002B14BE"/>
    <w:rsid w:val="002B54B0"/>
    <w:rsid w:val="002C1A88"/>
    <w:rsid w:val="002C342F"/>
    <w:rsid w:val="002C376D"/>
    <w:rsid w:val="002C4A93"/>
    <w:rsid w:val="002F3238"/>
    <w:rsid w:val="002F5033"/>
    <w:rsid w:val="00301622"/>
    <w:rsid w:val="00302B0F"/>
    <w:rsid w:val="00317571"/>
    <w:rsid w:val="0035071B"/>
    <w:rsid w:val="003521FC"/>
    <w:rsid w:val="00363DF0"/>
    <w:rsid w:val="0038070A"/>
    <w:rsid w:val="0038777B"/>
    <w:rsid w:val="00394401"/>
    <w:rsid w:val="003A7288"/>
    <w:rsid w:val="003C72FD"/>
    <w:rsid w:val="003C7C5D"/>
    <w:rsid w:val="003E524F"/>
    <w:rsid w:val="004117A5"/>
    <w:rsid w:val="00446763"/>
    <w:rsid w:val="004500C4"/>
    <w:rsid w:val="00454501"/>
    <w:rsid w:val="004662B0"/>
    <w:rsid w:val="00470ACC"/>
    <w:rsid w:val="00490DDD"/>
    <w:rsid w:val="004B3DB1"/>
    <w:rsid w:val="004B40B1"/>
    <w:rsid w:val="004D0E61"/>
    <w:rsid w:val="004D7717"/>
    <w:rsid w:val="004E37AF"/>
    <w:rsid w:val="004E750E"/>
    <w:rsid w:val="004F777E"/>
    <w:rsid w:val="005014F8"/>
    <w:rsid w:val="00524A3F"/>
    <w:rsid w:val="0054691D"/>
    <w:rsid w:val="005528C6"/>
    <w:rsid w:val="005554E2"/>
    <w:rsid w:val="00580B2B"/>
    <w:rsid w:val="005935EA"/>
    <w:rsid w:val="00594733"/>
    <w:rsid w:val="005B5CF2"/>
    <w:rsid w:val="005C4F8A"/>
    <w:rsid w:val="005D1F1B"/>
    <w:rsid w:val="005D39D0"/>
    <w:rsid w:val="005E07C7"/>
    <w:rsid w:val="005E3CDE"/>
    <w:rsid w:val="00600494"/>
    <w:rsid w:val="0060458B"/>
    <w:rsid w:val="00644D45"/>
    <w:rsid w:val="00645DB2"/>
    <w:rsid w:val="00647679"/>
    <w:rsid w:val="0065212D"/>
    <w:rsid w:val="0068688F"/>
    <w:rsid w:val="006D31B5"/>
    <w:rsid w:val="006E45DD"/>
    <w:rsid w:val="006F74DF"/>
    <w:rsid w:val="00703B7B"/>
    <w:rsid w:val="007330C7"/>
    <w:rsid w:val="007536CD"/>
    <w:rsid w:val="00775CEA"/>
    <w:rsid w:val="007959DB"/>
    <w:rsid w:val="007A045F"/>
    <w:rsid w:val="007B0B30"/>
    <w:rsid w:val="007C25A8"/>
    <w:rsid w:val="007D7F20"/>
    <w:rsid w:val="007E0356"/>
    <w:rsid w:val="008074C3"/>
    <w:rsid w:val="0081088A"/>
    <w:rsid w:val="00817092"/>
    <w:rsid w:val="00855CB6"/>
    <w:rsid w:val="00893BF3"/>
    <w:rsid w:val="008A516E"/>
    <w:rsid w:val="008B06D2"/>
    <w:rsid w:val="008E735F"/>
    <w:rsid w:val="009025A0"/>
    <w:rsid w:val="00906461"/>
    <w:rsid w:val="0092520C"/>
    <w:rsid w:val="00935EA9"/>
    <w:rsid w:val="00936125"/>
    <w:rsid w:val="009550AA"/>
    <w:rsid w:val="00955566"/>
    <w:rsid w:val="0095588E"/>
    <w:rsid w:val="00961543"/>
    <w:rsid w:val="00966B11"/>
    <w:rsid w:val="009739E4"/>
    <w:rsid w:val="009828CB"/>
    <w:rsid w:val="0098366B"/>
    <w:rsid w:val="009B621D"/>
    <w:rsid w:val="009C1A14"/>
    <w:rsid w:val="009C3191"/>
    <w:rsid w:val="009C7740"/>
    <w:rsid w:val="009E15E8"/>
    <w:rsid w:val="009E27DC"/>
    <w:rsid w:val="009F15B3"/>
    <w:rsid w:val="00A04D83"/>
    <w:rsid w:val="00A24C01"/>
    <w:rsid w:val="00A32097"/>
    <w:rsid w:val="00A323E5"/>
    <w:rsid w:val="00A33251"/>
    <w:rsid w:val="00A3740A"/>
    <w:rsid w:val="00A5276C"/>
    <w:rsid w:val="00A570F3"/>
    <w:rsid w:val="00A60208"/>
    <w:rsid w:val="00A9113F"/>
    <w:rsid w:val="00A96229"/>
    <w:rsid w:val="00AC12E7"/>
    <w:rsid w:val="00AC44B8"/>
    <w:rsid w:val="00AD1152"/>
    <w:rsid w:val="00AD3664"/>
    <w:rsid w:val="00AD75F4"/>
    <w:rsid w:val="00AF69E5"/>
    <w:rsid w:val="00B00033"/>
    <w:rsid w:val="00B04E7A"/>
    <w:rsid w:val="00B077B1"/>
    <w:rsid w:val="00B2377D"/>
    <w:rsid w:val="00B23C7A"/>
    <w:rsid w:val="00B24642"/>
    <w:rsid w:val="00B368D6"/>
    <w:rsid w:val="00B40E11"/>
    <w:rsid w:val="00B44984"/>
    <w:rsid w:val="00B52425"/>
    <w:rsid w:val="00B55B3A"/>
    <w:rsid w:val="00B831E9"/>
    <w:rsid w:val="00B90DE6"/>
    <w:rsid w:val="00B915AD"/>
    <w:rsid w:val="00B919F6"/>
    <w:rsid w:val="00BA12BB"/>
    <w:rsid w:val="00BC6D64"/>
    <w:rsid w:val="00BD38F4"/>
    <w:rsid w:val="00BD57F5"/>
    <w:rsid w:val="00BE7BE1"/>
    <w:rsid w:val="00C074DE"/>
    <w:rsid w:val="00C12931"/>
    <w:rsid w:val="00C23DB2"/>
    <w:rsid w:val="00C27A43"/>
    <w:rsid w:val="00C457BC"/>
    <w:rsid w:val="00C6043E"/>
    <w:rsid w:val="00C8350B"/>
    <w:rsid w:val="00C92948"/>
    <w:rsid w:val="00CA2A0D"/>
    <w:rsid w:val="00CA51C5"/>
    <w:rsid w:val="00CB1379"/>
    <w:rsid w:val="00CB6E6D"/>
    <w:rsid w:val="00CB7C8B"/>
    <w:rsid w:val="00CC18D7"/>
    <w:rsid w:val="00D1269A"/>
    <w:rsid w:val="00D2626F"/>
    <w:rsid w:val="00D33433"/>
    <w:rsid w:val="00D34A5E"/>
    <w:rsid w:val="00D40C62"/>
    <w:rsid w:val="00D564FC"/>
    <w:rsid w:val="00D64BF4"/>
    <w:rsid w:val="00D80FCB"/>
    <w:rsid w:val="00D8313E"/>
    <w:rsid w:val="00D97A05"/>
    <w:rsid w:val="00DB08AA"/>
    <w:rsid w:val="00DB1063"/>
    <w:rsid w:val="00E03F00"/>
    <w:rsid w:val="00E10E31"/>
    <w:rsid w:val="00E20A17"/>
    <w:rsid w:val="00E20FDF"/>
    <w:rsid w:val="00E26846"/>
    <w:rsid w:val="00E304CF"/>
    <w:rsid w:val="00E5268E"/>
    <w:rsid w:val="00E939FF"/>
    <w:rsid w:val="00E97298"/>
    <w:rsid w:val="00EC33EA"/>
    <w:rsid w:val="00EE6E5C"/>
    <w:rsid w:val="00F003BC"/>
    <w:rsid w:val="00F048D5"/>
    <w:rsid w:val="00F06324"/>
    <w:rsid w:val="00F11752"/>
    <w:rsid w:val="00F3725B"/>
    <w:rsid w:val="00F40416"/>
    <w:rsid w:val="00F53B42"/>
    <w:rsid w:val="00F54013"/>
    <w:rsid w:val="00F61BF7"/>
    <w:rsid w:val="00F6403E"/>
    <w:rsid w:val="00F9069B"/>
    <w:rsid w:val="00FC49CF"/>
    <w:rsid w:val="00FD10A3"/>
    <w:rsid w:val="00FF03DA"/>
    <w:rsid w:val="00FF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14E073A1"/>
  <w15:docId w15:val="{6687669D-75BE-3C49-B014-F951CEE2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8B1"/>
    <w:rPr>
      <w:rFonts w:cs="Times New Roman"/>
      <w:lang w:eastAsia="sv-SE"/>
    </w:rPr>
  </w:style>
  <w:style w:type="paragraph" w:styleId="Heading1">
    <w:name w:val="heading 1"/>
    <w:basedOn w:val="Normal"/>
    <w:next w:val="Normal"/>
    <w:link w:val="Heading1Char"/>
    <w:autoRedefine/>
    <w:qFormat/>
    <w:rsid w:val="00D1269A"/>
    <w:pPr>
      <w:keepNext/>
      <w:spacing w:before="240" w:after="60"/>
      <w:outlineLvl w:val="0"/>
    </w:pPr>
    <w:rPr>
      <w:rFonts w:ascii="Times New Roman" w:eastAsiaTheme="majorEastAsia" w:hAnsi="Times New Roman"/>
      <w:b/>
      <w:bCs/>
      <w:color w:val="000000" w:themeColor="text1"/>
      <w:kern w:val="32"/>
      <w:sz w:val="20"/>
      <w:szCs w:val="20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E97298"/>
    <w:pPr>
      <w:keepNext/>
      <w:spacing w:before="240" w:after="60" w:line="276" w:lineRule="auto"/>
      <w:outlineLvl w:val="1"/>
    </w:pPr>
    <w:rPr>
      <w:rFonts w:asciiTheme="majorHAnsi" w:eastAsiaTheme="majorEastAsia" w:hAnsiTheme="majorHAnsi" w:cstheme="majorBidi"/>
      <w:b/>
      <w:bCs/>
      <w:iCs/>
      <w:color w:val="2F5496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qFormat/>
    <w:rsid w:val="009B621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00B0F0"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9B621D"/>
    <w:rPr>
      <w:rFonts w:asciiTheme="majorHAnsi" w:eastAsiaTheme="majorEastAsia" w:hAnsiTheme="majorHAnsi" w:cstheme="majorBidi"/>
      <w:b/>
      <w:bCs/>
      <w:color w:val="00B0F0"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rsid w:val="00D1269A"/>
    <w:rPr>
      <w:rFonts w:ascii="Times New Roman" w:eastAsiaTheme="majorEastAsia" w:hAnsi="Times New Roman" w:cs="Times New Roman"/>
      <w:b/>
      <w:bCs/>
      <w:color w:val="000000" w:themeColor="text1"/>
      <w:kern w:val="32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autoRedefine/>
    <w:qFormat/>
    <w:rsid w:val="009B621D"/>
    <w:pPr>
      <w:spacing w:after="60"/>
      <w:outlineLvl w:val="1"/>
    </w:pPr>
    <w:rPr>
      <w:rFonts w:asciiTheme="majorHAnsi" w:eastAsiaTheme="majorEastAsia" w:hAnsiTheme="majorHAnsi" w:cstheme="majorBidi"/>
      <w:color w:val="8EAADB" w:themeColor="accent1" w:themeTint="99"/>
      <w:lang w:eastAsia="en-US"/>
    </w:rPr>
  </w:style>
  <w:style w:type="character" w:customStyle="1" w:styleId="SubtitleChar">
    <w:name w:val="Subtitle Char"/>
    <w:basedOn w:val="DefaultParagraphFont"/>
    <w:link w:val="Subtitle"/>
    <w:rsid w:val="009B621D"/>
    <w:rPr>
      <w:rFonts w:asciiTheme="majorHAnsi" w:eastAsiaTheme="majorEastAsia" w:hAnsiTheme="majorHAnsi" w:cstheme="majorBidi"/>
      <w:color w:val="8EAADB" w:themeColor="accent1" w:themeTint="99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298"/>
    <w:rPr>
      <w:rFonts w:asciiTheme="majorHAnsi" w:eastAsiaTheme="majorEastAsia" w:hAnsiTheme="majorHAnsi" w:cstheme="majorBidi"/>
      <w:b/>
      <w:bCs/>
      <w:iCs/>
      <w:color w:val="2F5496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38777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777B"/>
    <w:rPr>
      <w:rFonts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38777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777B"/>
    <w:rPr>
      <w:rFonts w:cs="Times New Roman"/>
      <w:lang w:eastAsia="sv-SE"/>
    </w:rPr>
  </w:style>
  <w:style w:type="table" w:styleId="TableGrid">
    <w:name w:val="Table Grid"/>
    <w:basedOn w:val="TableNormal"/>
    <w:uiPriority w:val="39"/>
    <w:rsid w:val="00D34A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0785"/>
    <w:pPr>
      <w:ind w:left="720"/>
      <w:contextualSpacing/>
    </w:pPr>
  </w:style>
  <w:style w:type="table" w:customStyle="1" w:styleId="Oformateradtabell31">
    <w:name w:val="Oformaterad tabell 31"/>
    <w:basedOn w:val="TableNormal"/>
    <w:uiPriority w:val="43"/>
    <w:rsid w:val="005014F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51">
    <w:name w:val="Oformaterad tabell 51"/>
    <w:basedOn w:val="TableNormal"/>
    <w:uiPriority w:val="45"/>
    <w:rsid w:val="004B3DB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 w:val="0"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 w:val="0"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11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1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152"/>
    <w:rPr>
      <w:rFonts w:cs="Times New Roman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52"/>
    <w:rPr>
      <w:rFonts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1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152"/>
    <w:rPr>
      <w:rFonts w:ascii="Lucida Grande" w:hAnsi="Lucida Grande" w:cs="Lucida Grande"/>
      <w:sz w:val="18"/>
      <w:szCs w:val="18"/>
      <w:lang w:eastAsia="sv-SE"/>
    </w:rPr>
  </w:style>
  <w:style w:type="paragraph" w:styleId="Revision">
    <w:name w:val="Revision"/>
    <w:hidden/>
    <w:uiPriority w:val="99"/>
    <w:semiHidden/>
    <w:rsid w:val="00446763"/>
    <w:rPr>
      <w:rFonts w:cs="Times New Roman"/>
      <w:lang w:eastAsia="sv-SE"/>
    </w:rPr>
  </w:style>
  <w:style w:type="character" w:customStyle="1" w:styleId="apple-converted-space">
    <w:name w:val="apple-converted-space"/>
    <w:basedOn w:val="DefaultParagraphFont"/>
    <w:rsid w:val="00103DEF"/>
  </w:style>
  <w:style w:type="character" w:styleId="Hyperlink">
    <w:name w:val="Hyperlink"/>
    <w:basedOn w:val="DefaultParagraphFont"/>
    <w:uiPriority w:val="99"/>
    <w:unhideWhenUsed/>
    <w:rsid w:val="0007675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F69E5"/>
    <w:pPr>
      <w:spacing w:before="100" w:beforeAutospacing="1" w:after="100" w:afterAutospacing="1"/>
    </w:pPr>
    <w:rPr>
      <w:rFonts w:ascii="Times New Roman" w:hAnsi="Times New Roman"/>
    </w:rPr>
  </w:style>
  <w:style w:type="table" w:styleId="PlainTable5">
    <w:name w:val="Plain Table 5"/>
    <w:basedOn w:val="TableNormal"/>
    <w:uiPriority w:val="45"/>
    <w:rsid w:val="001763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7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elinor.bexe-lindskog@surgery.g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051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ia Kaidi</dc:creator>
  <cp:keywords/>
  <dc:description/>
  <cp:lastModifiedBy>Donia Kaidi</cp:lastModifiedBy>
  <cp:revision>21</cp:revision>
  <cp:lastPrinted>2019-09-06T15:34:00Z</cp:lastPrinted>
  <dcterms:created xsi:type="dcterms:W3CDTF">2025-02-12T04:58:00Z</dcterms:created>
  <dcterms:modified xsi:type="dcterms:W3CDTF">2025-02-12T11:23:00Z</dcterms:modified>
</cp:coreProperties>
</file>